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35E663" w14:textId="01D28038" w:rsidR="00B156EF" w:rsidRPr="00D929EF" w:rsidRDefault="00B156EF" w:rsidP="00B156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upplementary </w:t>
      </w:r>
      <w:r w:rsidRPr="00D929EF">
        <w:rPr>
          <w:rFonts w:ascii="Times New Roman" w:hAnsi="Times New Roman" w:cs="Times New Roman" w:hint="eastAsia"/>
          <w:sz w:val="24"/>
        </w:rPr>
        <w:t>T</w:t>
      </w:r>
      <w:r w:rsidRPr="00D929EF">
        <w:rPr>
          <w:rFonts w:ascii="Times New Roman" w:hAnsi="Times New Roman" w:cs="Times New Roman"/>
          <w:sz w:val="24"/>
        </w:rPr>
        <w:t xml:space="preserve">able </w:t>
      </w:r>
      <w:r>
        <w:rPr>
          <w:rFonts w:ascii="Times New Roman" w:hAnsi="Times New Roman" w:cs="Times New Roman"/>
          <w:sz w:val="24"/>
        </w:rPr>
        <w:t>1</w:t>
      </w:r>
      <w:r w:rsidRPr="00D929EF">
        <w:rPr>
          <w:rFonts w:ascii="Times New Roman" w:hAnsi="Times New Roman" w:cs="Times New Roman"/>
          <w:sz w:val="24"/>
        </w:rPr>
        <w:t xml:space="preserve"> Incidence of CKD using the </w:t>
      </w:r>
      <w:proofErr w:type="spellStart"/>
      <w:r w:rsidRPr="00D929EF">
        <w:rPr>
          <w:rFonts w:ascii="Times New Roman" w:hAnsi="Times New Roman" w:cs="Times New Roman"/>
          <w:sz w:val="24"/>
        </w:rPr>
        <w:t>Ty</w:t>
      </w:r>
      <w:r w:rsidR="00931274">
        <w:rPr>
          <w:rFonts w:ascii="Times New Roman" w:hAnsi="Times New Roman" w:cs="Times New Roman"/>
          <w:sz w:val="24"/>
        </w:rPr>
        <w:t>G</w:t>
      </w:r>
      <w:proofErr w:type="spellEnd"/>
      <w:r w:rsidRPr="00D929EF">
        <w:rPr>
          <w:rFonts w:ascii="Times New Roman" w:hAnsi="Times New Roman" w:cs="Times New Roman"/>
          <w:sz w:val="24"/>
        </w:rPr>
        <w:t xml:space="preserve"> index, HOMA</w:t>
      </w:r>
      <w:r w:rsidR="00D52EC5">
        <w:rPr>
          <w:rFonts w:ascii="Times New Roman" w:hAnsi="Times New Roman" w:cs="Times New Roman"/>
          <w:sz w:val="24"/>
        </w:rPr>
        <w:t>-</w:t>
      </w:r>
      <w:r w:rsidRPr="00D929EF">
        <w:rPr>
          <w:rFonts w:ascii="Times New Roman" w:hAnsi="Times New Roman" w:cs="Times New Roman"/>
          <w:sz w:val="24"/>
        </w:rPr>
        <w:t>IR and concordance/discordance groups</w:t>
      </w:r>
      <w:r>
        <w:rPr>
          <w:rFonts w:ascii="Times New Roman" w:hAnsi="Times New Roman" w:cs="Times New Roman"/>
          <w:sz w:val="24"/>
        </w:rPr>
        <w:t xml:space="preserve"> (N=24</w:t>
      </w:r>
      <w:r w:rsidR="006A68D3"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>8).</w:t>
      </w:r>
    </w:p>
    <w:p w14:paraId="05D44CDE" w14:textId="77777777" w:rsidR="00B156EF" w:rsidRDefault="00B156EF" w:rsidP="00B156E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325"/>
        <w:gridCol w:w="2325"/>
        <w:gridCol w:w="2984"/>
        <w:gridCol w:w="2984"/>
        <w:gridCol w:w="2985"/>
      </w:tblGrid>
      <w:tr w:rsidR="00B156EF" w:rsidRPr="00F13E40" w14:paraId="6C81BF0B" w14:textId="77777777" w:rsidTr="002A53A1">
        <w:tc>
          <w:tcPr>
            <w:tcW w:w="2325" w:type="dxa"/>
          </w:tcPr>
          <w:p w14:paraId="3C959F84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53154DA3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953" w:type="dxa"/>
            <w:gridSpan w:val="3"/>
          </w:tcPr>
          <w:p w14:paraId="73505960" w14:textId="77777777" w:rsidR="00B156EF" w:rsidRPr="00F13E40" w:rsidRDefault="00B156EF" w:rsidP="002A53A1">
            <w:pPr>
              <w:jc w:val="center"/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C</w:t>
            </w:r>
            <w:r w:rsidRPr="00F13E40">
              <w:rPr>
                <w:rFonts w:ascii="Times New Roman" w:hAnsi="Times New Roman" w:cs="Times New Roman"/>
              </w:rPr>
              <w:t>KD</w:t>
            </w:r>
          </w:p>
        </w:tc>
      </w:tr>
      <w:tr w:rsidR="00B156EF" w:rsidRPr="00F13E40" w14:paraId="799CE7EE" w14:textId="77777777" w:rsidTr="002A53A1">
        <w:tc>
          <w:tcPr>
            <w:tcW w:w="2325" w:type="dxa"/>
          </w:tcPr>
          <w:p w14:paraId="488AFCE9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1715507D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84" w:type="dxa"/>
          </w:tcPr>
          <w:p w14:paraId="27BD76B8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2984" w:type="dxa"/>
          </w:tcPr>
          <w:p w14:paraId="2A804A3C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2985" w:type="dxa"/>
          </w:tcPr>
          <w:p w14:paraId="16ACAE06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3</w:t>
            </w:r>
          </w:p>
        </w:tc>
      </w:tr>
      <w:tr w:rsidR="00B156EF" w:rsidRPr="00F13E40" w14:paraId="0AAB904F" w14:textId="77777777" w:rsidTr="002A53A1">
        <w:tc>
          <w:tcPr>
            <w:tcW w:w="2325" w:type="dxa"/>
          </w:tcPr>
          <w:p w14:paraId="137A87CE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5" w:type="dxa"/>
          </w:tcPr>
          <w:p w14:paraId="5EB8A481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C</w:t>
            </w:r>
            <w:r w:rsidRPr="00F13E40">
              <w:rPr>
                <w:rFonts w:ascii="Times New Roman" w:hAnsi="Times New Roman" w:cs="Times New Roman"/>
              </w:rPr>
              <w:t xml:space="preserve">ases/participants </w:t>
            </w:r>
          </w:p>
        </w:tc>
        <w:tc>
          <w:tcPr>
            <w:tcW w:w="2984" w:type="dxa"/>
          </w:tcPr>
          <w:p w14:paraId="6C8BCB51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984" w:type="dxa"/>
          </w:tcPr>
          <w:p w14:paraId="4A03D631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985" w:type="dxa"/>
          </w:tcPr>
          <w:p w14:paraId="103CE1B5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</w:tr>
      <w:tr w:rsidR="00B156EF" w:rsidRPr="00F13E40" w14:paraId="114FC418" w14:textId="77777777" w:rsidTr="002A53A1">
        <w:tc>
          <w:tcPr>
            <w:tcW w:w="13603" w:type="dxa"/>
            <w:gridSpan w:val="5"/>
          </w:tcPr>
          <w:p w14:paraId="72CBD8F9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s</w:t>
            </w:r>
            <w:proofErr w:type="spellEnd"/>
          </w:p>
        </w:tc>
      </w:tr>
      <w:tr w:rsidR="00B156EF" w:rsidRPr="00F13E40" w14:paraId="584EAD24" w14:textId="77777777" w:rsidTr="002A53A1">
        <w:tc>
          <w:tcPr>
            <w:tcW w:w="2325" w:type="dxa"/>
          </w:tcPr>
          <w:p w14:paraId="3C22751B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25" w:type="dxa"/>
          </w:tcPr>
          <w:p w14:paraId="10F362FB" w14:textId="1969B3DE" w:rsidR="00B156EF" w:rsidRPr="00F13E40" w:rsidRDefault="003F6B4E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49</w:t>
            </w:r>
            <w:r w:rsidR="00B156EF" w:rsidRPr="00F13E40">
              <w:rPr>
                <w:rFonts w:ascii="Times New Roman" w:hAnsi="Times New Roman" w:cs="Times New Roman" w:hint="eastAsia"/>
              </w:rPr>
              <w:t>/8</w:t>
            </w:r>
            <w:r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6428E650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4" w:type="dxa"/>
          </w:tcPr>
          <w:p w14:paraId="10186E92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5" w:type="dxa"/>
          </w:tcPr>
          <w:p w14:paraId="145692E9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76A3ED9E" w14:textId="77777777" w:rsidTr="002A53A1">
        <w:tc>
          <w:tcPr>
            <w:tcW w:w="2325" w:type="dxa"/>
          </w:tcPr>
          <w:p w14:paraId="5D55164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25" w:type="dxa"/>
          </w:tcPr>
          <w:p w14:paraId="244426E4" w14:textId="4C9E826B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6</w:t>
            </w:r>
            <w:r w:rsidR="003F6B4E" w:rsidRPr="00F13E40">
              <w:rPr>
                <w:rFonts w:ascii="Times New Roman" w:hAnsi="Times New Roman" w:cs="Times New Roman"/>
              </w:rPr>
              <w:t>6</w:t>
            </w:r>
            <w:r w:rsidRPr="00F13E40">
              <w:rPr>
                <w:rFonts w:ascii="Times New Roman" w:hAnsi="Times New Roman" w:cs="Times New Roman" w:hint="eastAsia"/>
              </w:rPr>
              <w:t>/8</w:t>
            </w:r>
            <w:r w:rsidR="003F6B4E"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6594B9CA" w14:textId="0B7B8C46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 xml:space="preserve">.29 </w:t>
            </w:r>
            <w:r w:rsidRPr="00F13E40">
              <w:rPr>
                <w:rFonts w:ascii="Times New Roman" w:hAnsi="Times New Roman" w:cs="Times New Roman" w:hint="eastAsia"/>
              </w:rPr>
              <w:t>(</w:t>
            </w:r>
            <w:r w:rsidRPr="00F13E40">
              <w:rPr>
                <w:rFonts w:ascii="Times New Roman" w:hAnsi="Times New Roman" w:cs="Times New Roman"/>
              </w:rPr>
              <w:t>0.87-1.92)</w:t>
            </w:r>
          </w:p>
        </w:tc>
        <w:tc>
          <w:tcPr>
            <w:tcW w:w="2984" w:type="dxa"/>
          </w:tcPr>
          <w:p w14:paraId="15A866BB" w14:textId="71A5E16B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28 (0.86-1.90)</w:t>
            </w:r>
          </w:p>
        </w:tc>
        <w:tc>
          <w:tcPr>
            <w:tcW w:w="2985" w:type="dxa"/>
          </w:tcPr>
          <w:p w14:paraId="7879E06F" w14:textId="5C22DB83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19 (0.78-1.80)</w:t>
            </w:r>
          </w:p>
        </w:tc>
      </w:tr>
      <w:tr w:rsidR="006A68D3" w:rsidRPr="00F13E40" w14:paraId="4B0B63B4" w14:textId="77777777" w:rsidTr="002A53A1">
        <w:tc>
          <w:tcPr>
            <w:tcW w:w="2325" w:type="dxa"/>
          </w:tcPr>
          <w:p w14:paraId="09DFCACD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 w:hint="eastAsia"/>
              </w:rPr>
              <w:t xml:space="preserve"> </w:t>
            </w:r>
            <w:r w:rsidRPr="00F13E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</w:tcPr>
          <w:p w14:paraId="6973CC73" w14:textId="7266AFD1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1</w:t>
            </w:r>
            <w:r w:rsidR="003F6B4E" w:rsidRPr="00F13E40">
              <w:rPr>
                <w:rFonts w:ascii="Times New Roman" w:hAnsi="Times New Roman" w:cs="Times New Roman"/>
              </w:rPr>
              <w:t>5</w:t>
            </w:r>
            <w:r w:rsidRPr="00F13E40">
              <w:rPr>
                <w:rFonts w:ascii="Times New Roman" w:hAnsi="Times New Roman" w:cs="Times New Roman" w:hint="eastAsia"/>
              </w:rPr>
              <w:t>/8</w:t>
            </w:r>
            <w:r w:rsidR="003F6B4E"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1A77378A" w14:textId="143210ED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46 (1.72-3.52)</w:t>
            </w:r>
          </w:p>
        </w:tc>
        <w:tc>
          <w:tcPr>
            <w:tcW w:w="2984" w:type="dxa"/>
          </w:tcPr>
          <w:p w14:paraId="6A9A61DA" w14:textId="7B0F1451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44 (1.70-3.50)</w:t>
            </w:r>
          </w:p>
        </w:tc>
        <w:tc>
          <w:tcPr>
            <w:tcW w:w="2985" w:type="dxa"/>
          </w:tcPr>
          <w:p w14:paraId="3FA8D54B" w14:textId="503C52C8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8 (1.21-2.92)</w:t>
            </w:r>
          </w:p>
        </w:tc>
      </w:tr>
      <w:tr w:rsidR="006A68D3" w:rsidRPr="00F13E40" w14:paraId="151791E4" w14:textId="77777777" w:rsidTr="002A53A1">
        <w:tc>
          <w:tcPr>
            <w:tcW w:w="13603" w:type="dxa"/>
            <w:gridSpan w:val="5"/>
          </w:tcPr>
          <w:p w14:paraId="0EFCD8D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H</w:t>
            </w:r>
            <w:r w:rsidRPr="00F13E40">
              <w:rPr>
                <w:rFonts w:ascii="Times New Roman" w:hAnsi="Times New Roman" w:cs="Times New Roman"/>
              </w:rPr>
              <w:t>OMA-IR</w:t>
            </w:r>
            <w:r w:rsidRPr="00F13E40">
              <w:rPr>
                <w:rFonts w:ascii="Times New Roman" w:hAnsi="Times New Roman" w:cs="Times New Roman" w:hint="eastAsia"/>
              </w:rPr>
              <w:t xml:space="preserve"> </w:t>
            </w: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s</w:t>
            </w:r>
            <w:proofErr w:type="spellEnd"/>
          </w:p>
        </w:tc>
      </w:tr>
      <w:tr w:rsidR="006A68D3" w:rsidRPr="00F13E40" w14:paraId="5485B140" w14:textId="77777777" w:rsidTr="002A53A1">
        <w:tc>
          <w:tcPr>
            <w:tcW w:w="2325" w:type="dxa"/>
          </w:tcPr>
          <w:p w14:paraId="44448CE1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/>
              </w:rPr>
              <w:t xml:space="preserve"> 1</w:t>
            </w:r>
          </w:p>
        </w:tc>
        <w:tc>
          <w:tcPr>
            <w:tcW w:w="2325" w:type="dxa"/>
          </w:tcPr>
          <w:p w14:paraId="14DD5E4B" w14:textId="1AAB76A8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4</w:t>
            </w:r>
            <w:r w:rsidR="003F6B4E" w:rsidRPr="00F13E40">
              <w:rPr>
                <w:rFonts w:ascii="Times New Roman" w:hAnsi="Times New Roman" w:cs="Times New Roman"/>
              </w:rPr>
              <w:t>2</w:t>
            </w:r>
            <w:r w:rsidRPr="00F13E40">
              <w:rPr>
                <w:rFonts w:ascii="Times New Roman" w:hAnsi="Times New Roman" w:cs="Times New Roman" w:hint="eastAsia"/>
              </w:rPr>
              <w:t>/8</w:t>
            </w:r>
            <w:r w:rsidR="003F6B4E"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0B7732D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4" w:type="dxa"/>
          </w:tcPr>
          <w:p w14:paraId="76E57861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5" w:type="dxa"/>
          </w:tcPr>
          <w:p w14:paraId="5C48162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396DCB70" w14:textId="77777777" w:rsidTr="002A53A1">
        <w:tc>
          <w:tcPr>
            <w:tcW w:w="2325" w:type="dxa"/>
          </w:tcPr>
          <w:p w14:paraId="27EDC61C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/>
              </w:rPr>
              <w:t xml:space="preserve"> 2</w:t>
            </w:r>
          </w:p>
        </w:tc>
        <w:tc>
          <w:tcPr>
            <w:tcW w:w="2325" w:type="dxa"/>
          </w:tcPr>
          <w:p w14:paraId="67D5DC30" w14:textId="3DC74DE4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7</w:t>
            </w:r>
            <w:r w:rsidR="003F6B4E" w:rsidRPr="00F13E40">
              <w:rPr>
                <w:rFonts w:ascii="Times New Roman" w:hAnsi="Times New Roman" w:cs="Times New Roman"/>
              </w:rPr>
              <w:t>1</w:t>
            </w:r>
            <w:r w:rsidRPr="00F13E40">
              <w:rPr>
                <w:rFonts w:ascii="Times New Roman" w:hAnsi="Times New Roman" w:cs="Times New Roman" w:hint="eastAsia"/>
              </w:rPr>
              <w:t>/8</w:t>
            </w:r>
            <w:r w:rsidR="003F6B4E"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126D0A3D" w14:textId="742B4743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9 (0.99-2.23)</w:t>
            </w:r>
          </w:p>
        </w:tc>
        <w:tc>
          <w:tcPr>
            <w:tcW w:w="2984" w:type="dxa"/>
          </w:tcPr>
          <w:p w14:paraId="7C2E6FBE" w14:textId="064ED9E5" w:rsidR="006A68D3" w:rsidRPr="00F13E40" w:rsidRDefault="003F6B4E" w:rsidP="003F6B4E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2 (1.01-2.27)</w:t>
            </w:r>
          </w:p>
        </w:tc>
        <w:tc>
          <w:tcPr>
            <w:tcW w:w="2985" w:type="dxa"/>
          </w:tcPr>
          <w:p w14:paraId="1C81C4F6" w14:textId="0A783B42" w:rsidR="006A68D3" w:rsidRPr="00F13E40" w:rsidRDefault="003F6B4E" w:rsidP="003F6B4E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22 (0.80-1.88)</w:t>
            </w:r>
          </w:p>
        </w:tc>
      </w:tr>
      <w:tr w:rsidR="006A68D3" w:rsidRPr="00F13E40" w14:paraId="2AD4CEEF" w14:textId="77777777" w:rsidTr="002A53A1">
        <w:tc>
          <w:tcPr>
            <w:tcW w:w="2325" w:type="dxa"/>
          </w:tcPr>
          <w:p w14:paraId="442258C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ertile</w:t>
            </w:r>
            <w:proofErr w:type="spellEnd"/>
            <w:r w:rsidRPr="00F13E40">
              <w:rPr>
                <w:rFonts w:ascii="Times New Roman" w:hAnsi="Times New Roman" w:cs="Times New Roman" w:hint="eastAsia"/>
              </w:rPr>
              <w:t xml:space="preserve"> </w:t>
            </w:r>
            <w:r w:rsidRPr="00F13E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25" w:type="dxa"/>
          </w:tcPr>
          <w:p w14:paraId="74B3F8D8" w14:textId="0B7FB54F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="003F6B4E" w:rsidRPr="00F13E40">
              <w:rPr>
                <w:rFonts w:ascii="Times New Roman" w:hAnsi="Times New Roman" w:cs="Times New Roman"/>
              </w:rPr>
              <w:t>17</w:t>
            </w:r>
            <w:r w:rsidRPr="00F13E40">
              <w:rPr>
                <w:rFonts w:ascii="Times New Roman" w:hAnsi="Times New Roman" w:cs="Times New Roman" w:hint="eastAsia"/>
              </w:rPr>
              <w:t>/8</w:t>
            </w:r>
            <w:r w:rsidR="003F6B4E" w:rsidRPr="00F13E40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84" w:type="dxa"/>
          </w:tcPr>
          <w:p w14:paraId="375E65AA" w14:textId="6EA0D4AD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74 (1.89-3.97)</w:t>
            </w:r>
          </w:p>
        </w:tc>
        <w:tc>
          <w:tcPr>
            <w:tcW w:w="2984" w:type="dxa"/>
          </w:tcPr>
          <w:p w14:paraId="3B6EF384" w14:textId="681E7D24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78 (1.91-4.04)</w:t>
            </w:r>
          </w:p>
        </w:tc>
        <w:tc>
          <w:tcPr>
            <w:tcW w:w="2985" w:type="dxa"/>
          </w:tcPr>
          <w:p w14:paraId="2A80D0BE" w14:textId="5B51F607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78 (1.14-2.80)</w:t>
            </w:r>
          </w:p>
        </w:tc>
      </w:tr>
      <w:tr w:rsidR="006A68D3" w:rsidRPr="00F13E40" w14:paraId="2130CE7B" w14:textId="77777777" w:rsidTr="002A53A1">
        <w:tc>
          <w:tcPr>
            <w:tcW w:w="13603" w:type="dxa"/>
            <w:gridSpan w:val="5"/>
          </w:tcPr>
          <w:p w14:paraId="41136C5C" w14:textId="4B42113C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</w:t>
            </w:r>
            <w:r w:rsidR="00931274" w:rsidRPr="00F13E40">
              <w:rPr>
                <w:rFonts w:ascii="Times New Roman" w:hAnsi="Times New Roman" w:cs="Times New Roman"/>
              </w:rPr>
              <w:t>G</w:t>
            </w:r>
            <w:proofErr w:type="spellEnd"/>
            <w:r w:rsidRPr="00F13E40">
              <w:rPr>
                <w:rFonts w:ascii="Times New Roman" w:hAnsi="Times New Roman" w:cs="Times New Roman"/>
              </w:rPr>
              <w:t>/HOMA-IR</w:t>
            </w:r>
          </w:p>
        </w:tc>
      </w:tr>
      <w:tr w:rsidR="006A68D3" w:rsidRPr="00F13E40" w14:paraId="4EA9030F" w14:textId="77777777" w:rsidTr="002A53A1">
        <w:tc>
          <w:tcPr>
            <w:tcW w:w="2325" w:type="dxa"/>
          </w:tcPr>
          <w:p w14:paraId="686DFBF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325" w:type="dxa"/>
          </w:tcPr>
          <w:p w14:paraId="5E68A7F8" w14:textId="3371CDFA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0</w:t>
            </w:r>
            <w:r w:rsidR="003F6B4E" w:rsidRPr="00F13E40">
              <w:rPr>
                <w:rFonts w:ascii="Times New Roman" w:hAnsi="Times New Roman" w:cs="Times New Roman"/>
              </w:rPr>
              <w:t>1</w:t>
            </w:r>
            <w:r w:rsidRPr="00F13E40">
              <w:rPr>
                <w:rFonts w:ascii="Times New Roman" w:hAnsi="Times New Roman" w:cs="Times New Roman" w:hint="eastAsia"/>
              </w:rPr>
              <w:t>/15</w:t>
            </w:r>
            <w:r w:rsidR="003F6B4E" w:rsidRPr="00F13E40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2984" w:type="dxa"/>
          </w:tcPr>
          <w:p w14:paraId="7000C27D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4" w:type="dxa"/>
          </w:tcPr>
          <w:p w14:paraId="683216BD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985" w:type="dxa"/>
          </w:tcPr>
          <w:p w14:paraId="649F4F1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7D444D45" w14:textId="77777777" w:rsidTr="002A53A1">
        <w:tc>
          <w:tcPr>
            <w:tcW w:w="2325" w:type="dxa"/>
          </w:tcPr>
          <w:p w14:paraId="44E7460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325" w:type="dxa"/>
          </w:tcPr>
          <w:p w14:paraId="7775F30C" w14:textId="7FA9E51A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="003F6B4E" w:rsidRPr="00F13E40">
              <w:rPr>
                <w:rFonts w:ascii="Times New Roman" w:hAnsi="Times New Roman" w:cs="Times New Roman"/>
              </w:rPr>
              <w:t>6</w:t>
            </w:r>
            <w:r w:rsidRPr="00F13E40">
              <w:rPr>
                <w:rFonts w:ascii="Times New Roman" w:hAnsi="Times New Roman" w:cs="Times New Roman" w:hint="eastAsia"/>
              </w:rPr>
              <w:t>/3</w:t>
            </w:r>
            <w:r w:rsidR="003F6B4E" w:rsidRPr="00F13E40">
              <w:rPr>
                <w:rFonts w:ascii="Times New Roman" w:hAnsi="Times New Roman" w:cs="Times New Roman"/>
              </w:rPr>
              <w:t>05</w:t>
            </w:r>
          </w:p>
        </w:tc>
        <w:tc>
          <w:tcPr>
            <w:tcW w:w="2984" w:type="dxa"/>
          </w:tcPr>
          <w:p w14:paraId="02FA0D46" w14:textId="121AED05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0 (1.26-2.87)</w:t>
            </w:r>
          </w:p>
        </w:tc>
        <w:tc>
          <w:tcPr>
            <w:tcW w:w="2984" w:type="dxa"/>
          </w:tcPr>
          <w:p w14:paraId="4DDBD7EC" w14:textId="7019A7F5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8 (1.24-2.84)</w:t>
            </w:r>
          </w:p>
        </w:tc>
        <w:tc>
          <w:tcPr>
            <w:tcW w:w="2985" w:type="dxa"/>
          </w:tcPr>
          <w:p w14:paraId="05F759FF" w14:textId="7FFCF83F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62 (1.01-2.58)</w:t>
            </w:r>
          </w:p>
        </w:tc>
      </w:tr>
      <w:tr w:rsidR="006A68D3" w:rsidRPr="00F13E40" w14:paraId="25C876A4" w14:textId="77777777" w:rsidTr="002A53A1">
        <w:tc>
          <w:tcPr>
            <w:tcW w:w="2325" w:type="dxa"/>
          </w:tcPr>
          <w:p w14:paraId="405554C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325" w:type="dxa"/>
          </w:tcPr>
          <w:p w14:paraId="24A1B10E" w14:textId="78242B65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39</w:t>
            </w:r>
            <w:r w:rsidR="006A68D3" w:rsidRPr="00F13E40">
              <w:rPr>
                <w:rFonts w:ascii="Times New Roman" w:hAnsi="Times New Roman" w:cs="Times New Roman" w:hint="eastAsia"/>
              </w:rPr>
              <w:t>/30</w:t>
            </w:r>
            <w:r w:rsidRPr="00F13E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84" w:type="dxa"/>
          </w:tcPr>
          <w:p w14:paraId="6A12355C" w14:textId="4A6D6F94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8 (1.33-2.96)</w:t>
            </w:r>
          </w:p>
        </w:tc>
        <w:tc>
          <w:tcPr>
            <w:tcW w:w="2984" w:type="dxa"/>
          </w:tcPr>
          <w:p w14:paraId="5795EB01" w14:textId="68F0EE77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8 (1.32-2.95)</w:t>
            </w:r>
          </w:p>
        </w:tc>
        <w:tc>
          <w:tcPr>
            <w:tcW w:w="2985" w:type="dxa"/>
          </w:tcPr>
          <w:p w14:paraId="2D656460" w14:textId="772A6985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5 (0.93-2.26)</w:t>
            </w:r>
          </w:p>
        </w:tc>
      </w:tr>
      <w:tr w:rsidR="006A68D3" w:rsidRPr="00F13E40" w14:paraId="04DBA45F" w14:textId="77777777" w:rsidTr="002A53A1">
        <w:tc>
          <w:tcPr>
            <w:tcW w:w="2325" w:type="dxa"/>
          </w:tcPr>
          <w:p w14:paraId="167C3B29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325" w:type="dxa"/>
          </w:tcPr>
          <w:p w14:paraId="36F6559C" w14:textId="3A960E2F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5</w:t>
            </w:r>
            <w:r w:rsidR="003F6B4E" w:rsidRPr="00F13E40">
              <w:rPr>
                <w:rFonts w:ascii="Times New Roman" w:hAnsi="Times New Roman" w:cs="Times New Roman"/>
              </w:rPr>
              <w:t>4</w:t>
            </w:r>
            <w:r w:rsidRPr="00F13E40">
              <w:rPr>
                <w:rFonts w:ascii="Times New Roman" w:hAnsi="Times New Roman" w:cs="Times New Roman" w:hint="eastAsia"/>
              </w:rPr>
              <w:t>/30</w:t>
            </w:r>
            <w:r w:rsidR="003F6B4E" w:rsidRPr="00F13E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84" w:type="dxa"/>
          </w:tcPr>
          <w:p w14:paraId="233F009D" w14:textId="0C74A49B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96 (2.05-4.27)</w:t>
            </w:r>
          </w:p>
        </w:tc>
        <w:tc>
          <w:tcPr>
            <w:tcW w:w="2984" w:type="dxa"/>
          </w:tcPr>
          <w:p w14:paraId="430750B1" w14:textId="39EFD611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96 (2.05-4.28)</w:t>
            </w:r>
          </w:p>
        </w:tc>
        <w:tc>
          <w:tcPr>
            <w:tcW w:w="2985" w:type="dxa"/>
          </w:tcPr>
          <w:p w14:paraId="0AAF5EFC" w14:textId="5B6968DB" w:rsidR="006A68D3" w:rsidRPr="00F13E40" w:rsidRDefault="003F6B4E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5 (1.21-3.12)</w:t>
            </w:r>
          </w:p>
        </w:tc>
      </w:tr>
    </w:tbl>
    <w:p w14:paraId="793D742D" w14:textId="77777777" w:rsidR="00B156EF" w:rsidRDefault="00B156EF" w:rsidP="00B156EF">
      <w:pPr>
        <w:rPr>
          <w:rFonts w:ascii="Times New Roman" w:hAnsi="Times New Roman" w:cs="Times New Roman"/>
        </w:rPr>
      </w:pPr>
    </w:p>
    <w:p w14:paraId="459ECDDF" w14:textId="5490CA81" w:rsidR="00B156EF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 and sex</w:t>
      </w:r>
      <w:r w:rsidR="009578D1">
        <w:rPr>
          <w:rFonts w:ascii="Times New Roman" w:hAnsi="Times New Roman" w:cs="Times New Roman"/>
        </w:rPr>
        <w:t>;</w:t>
      </w:r>
    </w:p>
    <w:p w14:paraId="784CB0A9" w14:textId="51B59AF7" w:rsidR="00B156EF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2: Model 1 + adjusted for smoking status, drinking status, education and physical activity</w:t>
      </w:r>
      <w:r w:rsidR="009578D1">
        <w:rPr>
          <w:rFonts w:ascii="Times New Roman" w:hAnsi="Times New Roman" w:cs="Times New Roman"/>
        </w:rPr>
        <w:t>;</w:t>
      </w:r>
    </w:p>
    <w:p w14:paraId="31223CA1" w14:textId="15BD23E0" w:rsidR="00B156EF" w:rsidRPr="00F13E40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odel 3: Model 2 + adjusted for HbA1c, </w:t>
      </w:r>
      <w:r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>, HDL-cholesterol, LDL-cholesterol, total cholesterol</w:t>
      </w:r>
      <w:r w:rsidR="009578D1" w:rsidRPr="00F13E40">
        <w:rPr>
          <w:rFonts w:ascii="Times New Roman" w:hAnsi="Times New Roman" w:cs="Times New Roman"/>
        </w:rPr>
        <w:t xml:space="preserve">, BMI and </w:t>
      </w:r>
      <w:r w:rsidR="009578D1" w:rsidRPr="00F13E40">
        <w:rPr>
          <w:rFonts w:ascii="Times New Roman" w:hAnsi="Times New Roman" w:cs="Times New Roman" w:hint="eastAsia"/>
        </w:rPr>
        <w:t>medication</w:t>
      </w:r>
      <w:r w:rsidR="009578D1" w:rsidRPr="00F13E40">
        <w:rPr>
          <w:rFonts w:ascii="Times New Roman" w:hAnsi="Times New Roman" w:cs="Times New Roman"/>
        </w:rPr>
        <w:t xml:space="preserve"> </w:t>
      </w:r>
      <w:r w:rsidR="009578D1" w:rsidRPr="00F13E40">
        <w:rPr>
          <w:rFonts w:ascii="Times New Roman" w:hAnsi="Times New Roman" w:cs="Times New Roman" w:hint="eastAsia"/>
        </w:rPr>
        <w:t>use</w:t>
      </w:r>
      <w:r w:rsidR="009578D1" w:rsidRPr="00F13E40">
        <w:rPr>
          <w:rFonts w:ascii="Times New Roman" w:hAnsi="Times New Roman" w:cs="Times New Roman"/>
        </w:rPr>
        <w:t xml:space="preserve"> of ACEI</w:t>
      </w:r>
      <w:r w:rsidR="009578D1" w:rsidRPr="00F13E40">
        <w:rPr>
          <w:rFonts w:ascii="Times New Roman" w:hAnsi="Times New Roman" w:cs="Times New Roman" w:hint="eastAsia"/>
        </w:rPr>
        <w:t>s</w:t>
      </w:r>
      <w:r w:rsidR="009578D1" w:rsidRPr="00F13E40">
        <w:rPr>
          <w:rFonts w:ascii="Times New Roman" w:hAnsi="Times New Roman" w:cs="Times New Roman"/>
        </w:rPr>
        <w:t xml:space="preserve"> or ARB</w:t>
      </w:r>
      <w:r w:rsidR="009578D1" w:rsidRPr="00F13E40">
        <w:rPr>
          <w:rFonts w:ascii="Times New Roman" w:hAnsi="Times New Roman" w:cs="Times New Roman" w:hint="eastAsia"/>
        </w:rPr>
        <w:t>s</w:t>
      </w:r>
      <w:r w:rsidR="009578D1" w:rsidRPr="00F13E40">
        <w:rPr>
          <w:rFonts w:ascii="Times New Roman" w:hAnsi="Times New Roman" w:cs="Times New Roman"/>
        </w:rPr>
        <w:t>.</w:t>
      </w:r>
    </w:p>
    <w:p w14:paraId="097CC26F" w14:textId="0732B93A" w:rsidR="00B156EF" w:rsidRDefault="00B156EF" w:rsidP="00B156EF">
      <w:pPr>
        <w:rPr>
          <w:rFonts w:ascii="Times New Roman" w:hAnsi="Times New Roman" w:cs="Times New Roman"/>
        </w:rPr>
      </w:pPr>
      <w:r w:rsidRPr="00F13E40">
        <w:rPr>
          <w:rFonts w:ascii="Times New Roman" w:hAnsi="Times New Roman" w:cs="Times New Roman" w:hint="eastAsia"/>
        </w:rPr>
        <w:t>P</w:t>
      </w:r>
      <w:r w:rsidRPr="00F13E40">
        <w:rPr>
          <w:rFonts w:ascii="Times New Roman" w:hAnsi="Times New Roman" w:cs="Times New Roman"/>
        </w:rPr>
        <w:t xml:space="preserve">P, pulse pressure; </w:t>
      </w:r>
      <w:proofErr w:type="spellStart"/>
      <w:r w:rsidRPr="00F13E40">
        <w:rPr>
          <w:rFonts w:ascii="Times New Roman" w:hAnsi="Times New Roman" w:cs="Times New Roman"/>
        </w:rPr>
        <w:t>Ty</w:t>
      </w:r>
      <w:r w:rsidR="004B27E9" w:rsidRPr="00F13E40">
        <w:rPr>
          <w:rFonts w:ascii="Times New Roman" w:hAnsi="Times New Roman" w:cs="Times New Roman"/>
        </w:rPr>
        <w:t>G</w:t>
      </w:r>
      <w:proofErr w:type="spellEnd"/>
      <w:r w:rsidRPr="00F13E40">
        <w:rPr>
          <w:rFonts w:ascii="Times New Roman" w:hAnsi="Times New Roman" w:cs="Times New Roman"/>
        </w:rPr>
        <w:t>, triglyceride glucose; HOMA-IR, homeostasis model assessment for insulin resistance; CKD, chronic kidney disease;</w:t>
      </w:r>
      <w:r w:rsidR="00021920" w:rsidRPr="00F13E40">
        <w:rPr>
          <w:rFonts w:ascii="Times New Roman" w:hAnsi="Times New Roman" w:cs="Times New Roman"/>
        </w:rPr>
        <w:t xml:space="preserve"> </w:t>
      </w:r>
      <w:r w:rsidR="00021920" w:rsidRPr="00F13E40">
        <w:rPr>
          <w:rFonts w:ascii="Times New Roman" w:hAnsi="Times New Roman"/>
          <w:sz w:val="22"/>
        </w:rPr>
        <w:t xml:space="preserve">OR, odds ratio; CI, confidence interval; </w:t>
      </w:r>
      <w:r w:rsidR="00021920" w:rsidRPr="00F13E40">
        <w:rPr>
          <w:rFonts w:ascii="Times New Roman" w:hAnsi="Times New Roman" w:cs="Times New Roman" w:hint="eastAsia"/>
        </w:rPr>
        <w:t>B</w:t>
      </w:r>
      <w:r w:rsidR="00021920" w:rsidRPr="00F13E40">
        <w:rPr>
          <w:rFonts w:ascii="Times New Roman" w:hAnsi="Times New Roman" w:cs="Times New Roman"/>
        </w:rPr>
        <w:t xml:space="preserve">MI, body mass index; HbA1c, glycated hemoglobin; LDL, low density </w:t>
      </w:r>
      <w:r w:rsidR="00021920" w:rsidRPr="00F13E40">
        <w:rPr>
          <w:rFonts w:ascii="Times New Roman" w:hAnsi="Times New Roman" w:cs="Times New Roman" w:hint="eastAsia"/>
        </w:rPr>
        <w:t>lipoprotein</w:t>
      </w:r>
      <w:r w:rsidR="00021920" w:rsidRPr="00F13E40">
        <w:rPr>
          <w:rFonts w:ascii="Times New Roman" w:hAnsi="Times New Roman" w:cs="Times New Roman"/>
        </w:rPr>
        <w:t xml:space="preserve">; HDL, high density </w:t>
      </w:r>
      <w:r w:rsidR="00021920" w:rsidRPr="00F13E40">
        <w:rPr>
          <w:rFonts w:ascii="Times New Roman" w:hAnsi="Times New Roman" w:cs="Times New Roman" w:hint="eastAsia"/>
        </w:rPr>
        <w:t>lipoprotein</w:t>
      </w:r>
      <w:r w:rsidR="00021920" w:rsidRPr="00F13E40">
        <w:rPr>
          <w:rFonts w:ascii="Times New Roman" w:hAnsi="Times New Roman" w:cs="Times New Roman"/>
        </w:rPr>
        <w:t>;</w:t>
      </w:r>
      <w:r w:rsidR="009578D1" w:rsidRPr="00F13E40">
        <w:rPr>
          <w:rFonts w:ascii="Times New Roman" w:hAnsi="Times New Roman" w:cs="Times New Roman"/>
        </w:rPr>
        <w:t xml:space="preserve"> ACEIs, angiotensin-converting enzyme inhibitors; ARBs, angiotensin receptor blockers.</w:t>
      </w:r>
    </w:p>
    <w:p w14:paraId="123BDCEA" w14:textId="77777777" w:rsidR="00B156EF" w:rsidRDefault="00B156EF" w:rsidP="00B156EF">
      <w:pPr>
        <w:rPr>
          <w:rFonts w:ascii="Times New Roman" w:hAnsi="Times New Roman" w:cs="Times New Roman"/>
        </w:rPr>
        <w:sectPr w:rsidR="00B156EF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1D96C684" w14:textId="77777777" w:rsidR="00B156EF" w:rsidRPr="00B92244" w:rsidRDefault="00B156EF" w:rsidP="00B156E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D929EF">
        <w:rPr>
          <w:rFonts w:ascii="Times New Roman" w:hAnsi="Times New Roman" w:cs="Times New Roman" w:hint="eastAsia"/>
          <w:sz w:val="24"/>
        </w:rPr>
        <w:t>T</w:t>
      </w:r>
      <w:r w:rsidRPr="00D929EF">
        <w:rPr>
          <w:rFonts w:ascii="Times New Roman" w:hAnsi="Times New Roman" w:cs="Times New Roman"/>
          <w:sz w:val="24"/>
        </w:rPr>
        <w:t>able</w:t>
      </w:r>
      <w:r w:rsidRPr="00B92244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2</w:t>
      </w:r>
      <w:r w:rsidRPr="00B92244">
        <w:rPr>
          <w:rFonts w:ascii="Times New Roman" w:hAnsi="Times New Roman" w:cs="Times New Roman"/>
          <w:sz w:val="24"/>
        </w:rPr>
        <w:t xml:space="preserve"> Stratified analyses of the association between concordance/discordance groups and CKD</w:t>
      </w:r>
      <w:r>
        <w:rPr>
          <w:rFonts w:ascii="Times New Roman" w:hAnsi="Times New Roman" w:cs="Times New Roman"/>
          <w:sz w:val="24"/>
        </w:rPr>
        <w:t>.</w:t>
      </w:r>
    </w:p>
    <w:p w14:paraId="3C4A70B3" w14:textId="77777777" w:rsidR="00B156EF" w:rsidRDefault="00B156EF" w:rsidP="00B156EF">
      <w:pPr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B156EF" w:rsidRPr="00F13E40" w14:paraId="01313E4D" w14:textId="77777777" w:rsidTr="002A53A1">
        <w:tc>
          <w:tcPr>
            <w:tcW w:w="2790" w:type="dxa"/>
          </w:tcPr>
          <w:p w14:paraId="0ED24617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33D7A9A3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370" w:type="dxa"/>
            <w:gridSpan w:val="3"/>
          </w:tcPr>
          <w:p w14:paraId="73939E6A" w14:textId="77777777" w:rsidR="00B156EF" w:rsidRPr="00F13E40" w:rsidRDefault="00B156EF" w:rsidP="002A53A1">
            <w:pPr>
              <w:jc w:val="center"/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C</w:t>
            </w:r>
            <w:r w:rsidRPr="00F13E40">
              <w:rPr>
                <w:rFonts w:ascii="Times New Roman" w:hAnsi="Times New Roman" w:cs="Times New Roman"/>
              </w:rPr>
              <w:t>KD</w:t>
            </w:r>
          </w:p>
        </w:tc>
      </w:tr>
      <w:tr w:rsidR="00B156EF" w:rsidRPr="00F13E40" w14:paraId="479C9B93" w14:textId="77777777" w:rsidTr="002A53A1">
        <w:tc>
          <w:tcPr>
            <w:tcW w:w="2790" w:type="dxa"/>
          </w:tcPr>
          <w:p w14:paraId="592FB1C4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15C382F9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08845670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1</w:t>
            </w:r>
          </w:p>
        </w:tc>
        <w:tc>
          <w:tcPr>
            <w:tcW w:w="2790" w:type="dxa"/>
          </w:tcPr>
          <w:p w14:paraId="57F4C135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2</w:t>
            </w:r>
          </w:p>
        </w:tc>
        <w:tc>
          <w:tcPr>
            <w:tcW w:w="2790" w:type="dxa"/>
          </w:tcPr>
          <w:p w14:paraId="63A4E2C5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odel 3</w:t>
            </w:r>
          </w:p>
        </w:tc>
      </w:tr>
      <w:tr w:rsidR="00B156EF" w:rsidRPr="00F13E40" w14:paraId="7CBDA9FB" w14:textId="77777777" w:rsidTr="002A53A1">
        <w:tc>
          <w:tcPr>
            <w:tcW w:w="2790" w:type="dxa"/>
          </w:tcPr>
          <w:p w14:paraId="5E09217B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90" w:type="dxa"/>
          </w:tcPr>
          <w:p w14:paraId="1F5645AD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C</w:t>
            </w:r>
            <w:r w:rsidRPr="00F13E40">
              <w:rPr>
                <w:rFonts w:ascii="Times New Roman" w:hAnsi="Times New Roman" w:cs="Times New Roman"/>
              </w:rPr>
              <w:t>ases/participants</w:t>
            </w:r>
          </w:p>
        </w:tc>
        <w:tc>
          <w:tcPr>
            <w:tcW w:w="2790" w:type="dxa"/>
          </w:tcPr>
          <w:p w14:paraId="4BBBB718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790" w:type="dxa"/>
          </w:tcPr>
          <w:p w14:paraId="7B6BE4DD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  <w:tc>
          <w:tcPr>
            <w:tcW w:w="2790" w:type="dxa"/>
          </w:tcPr>
          <w:p w14:paraId="7537E79F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O</w:t>
            </w:r>
            <w:r w:rsidRPr="00F13E40">
              <w:rPr>
                <w:rFonts w:ascii="Times New Roman" w:hAnsi="Times New Roman" w:cs="Times New Roman"/>
              </w:rPr>
              <w:t>R (95% CI)</w:t>
            </w:r>
          </w:p>
        </w:tc>
      </w:tr>
      <w:tr w:rsidR="00B156EF" w:rsidRPr="00F13E40" w14:paraId="0D13E65F" w14:textId="77777777" w:rsidTr="002A53A1">
        <w:tc>
          <w:tcPr>
            <w:tcW w:w="13950" w:type="dxa"/>
            <w:gridSpan w:val="5"/>
          </w:tcPr>
          <w:p w14:paraId="132EFFB1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D</w:t>
            </w:r>
            <w:r w:rsidRPr="00F13E40">
              <w:rPr>
                <w:rFonts w:ascii="Times New Roman" w:hAnsi="Times New Roman" w:cs="Times New Roman"/>
              </w:rPr>
              <w:t>iabetes</w:t>
            </w:r>
          </w:p>
        </w:tc>
      </w:tr>
      <w:tr w:rsidR="00B156EF" w:rsidRPr="00F13E40" w14:paraId="6B5AD3BF" w14:textId="77777777" w:rsidTr="002A53A1">
        <w:tc>
          <w:tcPr>
            <w:tcW w:w="2790" w:type="dxa"/>
          </w:tcPr>
          <w:p w14:paraId="4F797F69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0319C221" w14:textId="24EC4DF2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="00386172" w:rsidRPr="00F13E40">
              <w:rPr>
                <w:rFonts w:ascii="Times New Roman" w:hAnsi="Times New Roman" w:cs="Times New Roman"/>
              </w:rPr>
              <w:t>7</w:t>
            </w:r>
            <w:r w:rsidRPr="00F13E40">
              <w:rPr>
                <w:rFonts w:ascii="Times New Roman" w:hAnsi="Times New Roman" w:cs="Times New Roman" w:hint="eastAsia"/>
              </w:rPr>
              <w:t>/33</w:t>
            </w:r>
            <w:r w:rsidR="00386172" w:rsidRPr="00F13E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0E391D72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402B4D66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58450843" w14:textId="77777777" w:rsidR="00B156EF" w:rsidRPr="00F13E40" w:rsidRDefault="00B156EF" w:rsidP="002A53A1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3F4CFFB5" w14:textId="77777777" w:rsidTr="002A53A1">
        <w:tc>
          <w:tcPr>
            <w:tcW w:w="2790" w:type="dxa"/>
          </w:tcPr>
          <w:p w14:paraId="167A255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66F69A05" w14:textId="2A26ED81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5/14</w:t>
            </w:r>
            <w:r w:rsidR="00386172" w:rsidRPr="00F13E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1D7FACDA" w14:textId="5EAD561B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2 (1.03-3.22)</w:t>
            </w:r>
          </w:p>
        </w:tc>
        <w:tc>
          <w:tcPr>
            <w:tcW w:w="2790" w:type="dxa"/>
          </w:tcPr>
          <w:p w14:paraId="4616E469" w14:textId="2DF6DA6E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79 (1.01-3.17)</w:t>
            </w:r>
          </w:p>
        </w:tc>
        <w:tc>
          <w:tcPr>
            <w:tcW w:w="2790" w:type="dxa"/>
          </w:tcPr>
          <w:p w14:paraId="77457957" w14:textId="4772FEDE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3 (0.99-3.38)</w:t>
            </w:r>
          </w:p>
        </w:tc>
      </w:tr>
      <w:tr w:rsidR="006A68D3" w:rsidRPr="00F13E40" w14:paraId="4C4A5F38" w14:textId="77777777" w:rsidTr="002A53A1">
        <w:tc>
          <w:tcPr>
            <w:tcW w:w="2790" w:type="dxa"/>
          </w:tcPr>
          <w:p w14:paraId="07FA9B66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342846F6" w14:textId="6383899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8/16</w:t>
            </w:r>
            <w:r w:rsidR="00386172" w:rsidRPr="00F13E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</w:tcPr>
          <w:p w14:paraId="083719F8" w14:textId="7D80B210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79 (1.04-3.09)</w:t>
            </w:r>
          </w:p>
        </w:tc>
        <w:tc>
          <w:tcPr>
            <w:tcW w:w="2790" w:type="dxa"/>
          </w:tcPr>
          <w:p w14:paraId="44EC0753" w14:textId="54A13E91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76 (1.01-3.05)</w:t>
            </w:r>
          </w:p>
        </w:tc>
        <w:tc>
          <w:tcPr>
            <w:tcW w:w="2790" w:type="dxa"/>
          </w:tcPr>
          <w:p w14:paraId="2DE1D8E4" w14:textId="42B47B4B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2 (1.03-3.22)</w:t>
            </w:r>
          </w:p>
        </w:tc>
      </w:tr>
      <w:tr w:rsidR="006A68D3" w:rsidRPr="00F13E40" w14:paraId="3A60283E" w14:textId="77777777" w:rsidTr="002A53A1">
        <w:tc>
          <w:tcPr>
            <w:tcW w:w="2790" w:type="dxa"/>
          </w:tcPr>
          <w:p w14:paraId="5C33D09E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4AD71F1B" w14:textId="31C5F380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4</w:t>
            </w:r>
            <w:r w:rsidR="00386172" w:rsidRPr="00F13E40">
              <w:rPr>
                <w:rFonts w:ascii="Times New Roman" w:hAnsi="Times New Roman" w:cs="Times New Roman"/>
              </w:rPr>
              <w:t>6</w:t>
            </w:r>
            <w:r w:rsidRPr="00F13E40">
              <w:rPr>
                <w:rFonts w:ascii="Times New Roman" w:hAnsi="Times New Roman" w:cs="Times New Roman" w:hint="eastAsia"/>
              </w:rPr>
              <w:t>/24</w:t>
            </w:r>
            <w:r w:rsidR="00386172" w:rsidRPr="00F13E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39D12341" w14:textId="2EB51C8B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09 (1.28-3.41)</w:t>
            </w:r>
          </w:p>
        </w:tc>
        <w:tc>
          <w:tcPr>
            <w:tcW w:w="2790" w:type="dxa"/>
          </w:tcPr>
          <w:p w14:paraId="2742434A" w14:textId="6E3A1035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8 (1.33-3.57)</w:t>
            </w:r>
          </w:p>
        </w:tc>
        <w:tc>
          <w:tcPr>
            <w:tcW w:w="2790" w:type="dxa"/>
          </w:tcPr>
          <w:p w14:paraId="341C3D15" w14:textId="42F896E1" w:rsidR="006A68D3" w:rsidRPr="00F13E40" w:rsidRDefault="00386172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3 (1.21-3.73)</w:t>
            </w:r>
          </w:p>
        </w:tc>
      </w:tr>
      <w:tr w:rsidR="006A68D3" w:rsidRPr="00F13E40" w14:paraId="67E9AD6B" w14:textId="77777777" w:rsidTr="002A53A1">
        <w:tc>
          <w:tcPr>
            <w:tcW w:w="13950" w:type="dxa"/>
            <w:gridSpan w:val="5"/>
          </w:tcPr>
          <w:p w14:paraId="15F4B5A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Non-</w:t>
            </w:r>
            <w:r w:rsidRPr="00F13E40">
              <w:rPr>
                <w:rFonts w:ascii="Times New Roman" w:hAnsi="Times New Roman" w:cs="Times New Roman" w:hint="eastAsia"/>
              </w:rPr>
              <w:t>D</w:t>
            </w:r>
            <w:r w:rsidRPr="00F13E40">
              <w:rPr>
                <w:rFonts w:ascii="Times New Roman" w:hAnsi="Times New Roman" w:cs="Times New Roman"/>
              </w:rPr>
              <w:t>iabetes</w:t>
            </w:r>
          </w:p>
        </w:tc>
      </w:tr>
      <w:tr w:rsidR="006A68D3" w:rsidRPr="00F13E40" w14:paraId="05913065" w14:textId="77777777" w:rsidTr="002A53A1">
        <w:tc>
          <w:tcPr>
            <w:tcW w:w="2790" w:type="dxa"/>
          </w:tcPr>
          <w:p w14:paraId="0AAED557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703B1A8F" w14:textId="36AD6CD1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6</w:t>
            </w:r>
            <w:r w:rsidR="00A241C0" w:rsidRPr="00F13E40">
              <w:rPr>
                <w:rFonts w:ascii="Times New Roman" w:hAnsi="Times New Roman" w:cs="Times New Roman"/>
              </w:rPr>
              <w:t>5</w:t>
            </w:r>
            <w:r w:rsidRPr="00F13E40">
              <w:rPr>
                <w:rFonts w:ascii="Times New Roman" w:hAnsi="Times New Roman" w:cs="Times New Roman" w:hint="eastAsia"/>
              </w:rPr>
              <w:t>/1227</w:t>
            </w:r>
          </w:p>
        </w:tc>
        <w:tc>
          <w:tcPr>
            <w:tcW w:w="2790" w:type="dxa"/>
          </w:tcPr>
          <w:p w14:paraId="2676C362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35323B9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63246059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2464F2BE" w14:textId="77777777" w:rsidTr="002A53A1">
        <w:tc>
          <w:tcPr>
            <w:tcW w:w="2790" w:type="dxa"/>
          </w:tcPr>
          <w:p w14:paraId="2DFA420C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74C49867" w14:textId="1458120D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="00A241C0" w:rsidRPr="00F13E40">
              <w:rPr>
                <w:rFonts w:ascii="Times New Roman" w:hAnsi="Times New Roman" w:cs="Times New Roman"/>
              </w:rPr>
              <w:t>2</w:t>
            </w:r>
            <w:r w:rsidRPr="00F13E40">
              <w:rPr>
                <w:rFonts w:ascii="Times New Roman" w:hAnsi="Times New Roman" w:cs="Times New Roman" w:hint="eastAsia"/>
              </w:rPr>
              <w:t>/173</w:t>
            </w:r>
          </w:p>
        </w:tc>
        <w:tc>
          <w:tcPr>
            <w:tcW w:w="2790" w:type="dxa"/>
          </w:tcPr>
          <w:p w14:paraId="3517A3A6" w14:textId="7A6EF88C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5 (0.76-2.78)</w:t>
            </w:r>
          </w:p>
        </w:tc>
        <w:tc>
          <w:tcPr>
            <w:tcW w:w="2790" w:type="dxa"/>
          </w:tcPr>
          <w:p w14:paraId="66EDF770" w14:textId="7A320BC3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2 (0.74-2.73)</w:t>
            </w:r>
          </w:p>
        </w:tc>
        <w:tc>
          <w:tcPr>
            <w:tcW w:w="2790" w:type="dxa"/>
          </w:tcPr>
          <w:p w14:paraId="523A5F40" w14:textId="764F968B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9 (0.74-3.43)</w:t>
            </w:r>
          </w:p>
        </w:tc>
      </w:tr>
      <w:tr w:rsidR="006A68D3" w:rsidRPr="00F13E40" w14:paraId="3C81EB95" w14:textId="77777777" w:rsidTr="002A53A1">
        <w:tc>
          <w:tcPr>
            <w:tcW w:w="2790" w:type="dxa"/>
          </w:tcPr>
          <w:p w14:paraId="4FC12A5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4082BBE7" w14:textId="077831D8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="00A241C0" w:rsidRPr="00F13E40">
              <w:rPr>
                <w:rFonts w:ascii="Times New Roman" w:hAnsi="Times New Roman" w:cs="Times New Roman"/>
              </w:rPr>
              <w:t>1</w:t>
            </w:r>
            <w:r w:rsidRPr="00F13E40">
              <w:rPr>
                <w:rFonts w:ascii="Times New Roman" w:hAnsi="Times New Roman" w:cs="Times New Roman" w:hint="eastAsia"/>
              </w:rPr>
              <w:t>/139</w:t>
            </w:r>
          </w:p>
        </w:tc>
        <w:tc>
          <w:tcPr>
            <w:tcW w:w="2790" w:type="dxa"/>
          </w:tcPr>
          <w:p w14:paraId="726F5466" w14:textId="157239DA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4 (0.73-2.83)</w:t>
            </w:r>
          </w:p>
        </w:tc>
        <w:tc>
          <w:tcPr>
            <w:tcW w:w="2790" w:type="dxa"/>
          </w:tcPr>
          <w:p w14:paraId="3405B1D6" w14:textId="2B228C1F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0 (0.71-2.77)</w:t>
            </w:r>
          </w:p>
        </w:tc>
        <w:tc>
          <w:tcPr>
            <w:tcW w:w="2790" w:type="dxa"/>
          </w:tcPr>
          <w:p w14:paraId="59841E0E" w14:textId="3104FC55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30 (0.63-2.69)</w:t>
            </w:r>
          </w:p>
        </w:tc>
      </w:tr>
      <w:tr w:rsidR="006A68D3" w:rsidRPr="00F13E40" w14:paraId="495817BE" w14:textId="77777777" w:rsidTr="002A53A1">
        <w:tc>
          <w:tcPr>
            <w:tcW w:w="2790" w:type="dxa"/>
          </w:tcPr>
          <w:p w14:paraId="5F378D91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713ED6BA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8/63</w:t>
            </w:r>
          </w:p>
        </w:tc>
        <w:tc>
          <w:tcPr>
            <w:tcW w:w="2790" w:type="dxa"/>
          </w:tcPr>
          <w:p w14:paraId="12C0A2B9" w14:textId="565694F9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69 (1.21-6.00)</w:t>
            </w:r>
          </w:p>
        </w:tc>
        <w:tc>
          <w:tcPr>
            <w:tcW w:w="2790" w:type="dxa"/>
          </w:tcPr>
          <w:p w14:paraId="032F3E25" w14:textId="265E2117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59 (1.16-5.80)</w:t>
            </w:r>
          </w:p>
        </w:tc>
        <w:tc>
          <w:tcPr>
            <w:tcW w:w="2790" w:type="dxa"/>
          </w:tcPr>
          <w:p w14:paraId="466FC7FD" w14:textId="21477A30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60 (1.01-6.73)</w:t>
            </w:r>
          </w:p>
        </w:tc>
      </w:tr>
      <w:tr w:rsidR="006A68D3" w:rsidRPr="00F13E40" w14:paraId="648FFCCC" w14:textId="77777777" w:rsidTr="002A53A1">
        <w:tc>
          <w:tcPr>
            <w:tcW w:w="13950" w:type="dxa"/>
            <w:gridSpan w:val="5"/>
          </w:tcPr>
          <w:p w14:paraId="5393B4E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H</w:t>
            </w:r>
            <w:r w:rsidRPr="00F13E40">
              <w:rPr>
                <w:rFonts w:ascii="Times New Roman" w:hAnsi="Times New Roman" w:cs="Times New Roman"/>
              </w:rPr>
              <w:t>ypertension</w:t>
            </w:r>
          </w:p>
        </w:tc>
      </w:tr>
      <w:tr w:rsidR="006A68D3" w:rsidRPr="00F13E40" w14:paraId="69671EBD" w14:textId="77777777" w:rsidTr="002A53A1">
        <w:tc>
          <w:tcPr>
            <w:tcW w:w="2790" w:type="dxa"/>
          </w:tcPr>
          <w:p w14:paraId="02E21A1F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3710BBFA" w14:textId="091CEC40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6</w:t>
            </w:r>
            <w:r w:rsidR="00A241C0" w:rsidRPr="00F13E40">
              <w:rPr>
                <w:rFonts w:ascii="Times New Roman" w:hAnsi="Times New Roman" w:cs="Times New Roman"/>
              </w:rPr>
              <w:t>3</w:t>
            </w:r>
            <w:r w:rsidRPr="00F13E40">
              <w:rPr>
                <w:rFonts w:ascii="Times New Roman" w:hAnsi="Times New Roman" w:cs="Times New Roman" w:hint="eastAsia"/>
              </w:rPr>
              <w:t>/7</w:t>
            </w:r>
            <w:r w:rsidR="00A241C0" w:rsidRPr="00F13E40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2790" w:type="dxa"/>
          </w:tcPr>
          <w:p w14:paraId="18083FD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0F84DED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776499A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337A3210" w14:textId="77777777" w:rsidTr="002A53A1">
        <w:tc>
          <w:tcPr>
            <w:tcW w:w="2790" w:type="dxa"/>
          </w:tcPr>
          <w:p w14:paraId="341323BC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5D4EAC6D" w14:textId="2122F54A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31</w:t>
            </w:r>
            <w:r w:rsidR="006A68D3" w:rsidRPr="00F13E40">
              <w:rPr>
                <w:rFonts w:ascii="Times New Roman" w:hAnsi="Times New Roman" w:cs="Times New Roman" w:hint="eastAsia"/>
              </w:rPr>
              <w:t>/1</w:t>
            </w:r>
            <w:r w:rsidRPr="00F13E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790" w:type="dxa"/>
          </w:tcPr>
          <w:p w14:paraId="2E39B63A" w14:textId="0A5956AC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20 (1.36-3.55)</w:t>
            </w:r>
          </w:p>
        </w:tc>
        <w:tc>
          <w:tcPr>
            <w:tcW w:w="2790" w:type="dxa"/>
          </w:tcPr>
          <w:p w14:paraId="7710A6BC" w14:textId="03C058EE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20 (1.36-3.55)</w:t>
            </w:r>
          </w:p>
        </w:tc>
        <w:tc>
          <w:tcPr>
            <w:tcW w:w="2790" w:type="dxa"/>
          </w:tcPr>
          <w:p w14:paraId="54D96811" w14:textId="7E7851ED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2 (1.06-3.11)</w:t>
            </w:r>
          </w:p>
        </w:tc>
      </w:tr>
      <w:tr w:rsidR="006A68D3" w:rsidRPr="00F13E40" w14:paraId="09E59F2F" w14:textId="77777777" w:rsidTr="002A53A1">
        <w:tc>
          <w:tcPr>
            <w:tcW w:w="2790" w:type="dxa"/>
          </w:tcPr>
          <w:p w14:paraId="71DF5A2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2091F81D" w14:textId="4A89194E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1/20</w:t>
            </w:r>
            <w:r w:rsidR="00A241C0" w:rsidRPr="00F13E40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790" w:type="dxa"/>
          </w:tcPr>
          <w:p w14:paraId="1AE82CB5" w14:textId="7F40F701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8 (1.24-3.19)</w:t>
            </w:r>
          </w:p>
        </w:tc>
        <w:tc>
          <w:tcPr>
            <w:tcW w:w="2790" w:type="dxa"/>
          </w:tcPr>
          <w:p w14:paraId="5807C9C2" w14:textId="17ADA3BA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01 (1.25-3.23)</w:t>
            </w:r>
          </w:p>
        </w:tc>
        <w:tc>
          <w:tcPr>
            <w:tcW w:w="2790" w:type="dxa"/>
          </w:tcPr>
          <w:p w14:paraId="3DD4058C" w14:textId="6FB3BC6B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8 (0.88-2.48)</w:t>
            </w:r>
          </w:p>
        </w:tc>
      </w:tr>
      <w:tr w:rsidR="006A68D3" w:rsidRPr="00F13E40" w14:paraId="1FD3594A" w14:textId="77777777" w:rsidTr="002A53A1">
        <w:tc>
          <w:tcPr>
            <w:tcW w:w="2790" w:type="dxa"/>
          </w:tcPr>
          <w:p w14:paraId="491880F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4C17D0EE" w14:textId="089C93B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4</w:t>
            </w:r>
            <w:r w:rsidR="00A241C0" w:rsidRPr="00F13E40">
              <w:rPr>
                <w:rFonts w:ascii="Times New Roman" w:hAnsi="Times New Roman" w:cs="Times New Roman"/>
              </w:rPr>
              <w:t>5</w:t>
            </w:r>
            <w:r w:rsidRPr="00F13E40">
              <w:rPr>
                <w:rFonts w:ascii="Times New Roman" w:hAnsi="Times New Roman" w:cs="Times New Roman" w:hint="eastAsia"/>
              </w:rPr>
              <w:t>/22</w:t>
            </w:r>
            <w:r w:rsidR="00A241C0" w:rsidRPr="00F13E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</w:tcPr>
          <w:p w14:paraId="48B70E75" w14:textId="20A68C52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83 (1.84-4.36)</w:t>
            </w:r>
          </w:p>
        </w:tc>
        <w:tc>
          <w:tcPr>
            <w:tcW w:w="2790" w:type="dxa"/>
          </w:tcPr>
          <w:p w14:paraId="31B269BC" w14:textId="4F535E82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89 (1.87-4.47)</w:t>
            </w:r>
          </w:p>
        </w:tc>
        <w:tc>
          <w:tcPr>
            <w:tcW w:w="2790" w:type="dxa"/>
          </w:tcPr>
          <w:p w14:paraId="248F12DC" w14:textId="1FA14273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99 (1.16-3.42)</w:t>
            </w:r>
          </w:p>
        </w:tc>
      </w:tr>
      <w:tr w:rsidR="006A68D3" w:rsidRPr="00F13E40" w14:paraId="6BEFE996" w14:textId="77777777" w:rsidTr="002A53A1">
        <w:tc>
          <w:tcPr>
            <w:tcW w:w="13950" w:type="dxa"/>
            <w:gridSpan w:val="5"/>
          </w:tcPr>
          <w:p w14:paraId="0A153DC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N</w:t>
            </w:r>
            <w:r w:rsidRPr="00F13E40">
              <w:rPr>
                <w:rFonts w:ascii="Times New Roman" w:hAnsi="Times New Roman" w:cs="Times New Roman"/>
              </w:rPr>
              <w:t>on-Hypertension</w:t>
            </w:r>
          </w:p>
        </w:tc>
      </w:tr>
      <w:tr w:rsidR="006A68D3" w:rsidRPr="00F13E40" w14:paraId="1F68F433" w14:textId="77777777" w:rsidTr="002A53A1">
        <w:tc>
          <w:tcPr>
            <w:tcW w:w="2790" w:type="dxa"/>
          </w:tcPr>
          <w:p w14:paraId="6DE107B7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6CF1EACB" w14:textId="38292622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4</w:t>
            </w:r>
            <w:r w:rsidR="00A241C0" w:rsidRPr="00F13E40">
              <w:rPr>
                <w:rFonts w:ascii="Times New Roman" w:hAnsi="Times New Roman" w:cs="Times New Roman"/>
              </w:rPr>
              <w:t>5</w:t>
            </w:r>
            <w:r w:rsidRPr="00F13E40">
              <w:rPr>
                <w:rFonts w:ascii="Times New Roman" w:hAnsi="Times New Roman" w:cs="Times New Roman" w:hint="eastAsia"/>
              </w:rPr>
              <w:t>/85</w:t>
            </w:r>
            <w:r w:rsidR="00A241C0" w:rsidRPr="00F13E40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790" w:type="dxa"/>
          </w:tcPr>
          <w:p w14:paraId="17C95C91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22F0F30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10A830E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489DE3D5" w14:textId="77777777" w:rsidTr="002A53A1">
        <w:tc>
          <w:tcPr>
            <w:tcW w:w="2790" w:type="dxa"/>
          </w:tcPr>
          <w:p w14:paraId="186CF9AF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27B3680C" w14:textId="31569171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6/1</w:t>
            </w:r>
            <w:r w:rsidR="00A241C0" w:rsidRPr="00F13E40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790" w:type="dxa"/>
          </w:tcPr>
          <w:p w14:paraId="28AB540D" w14:textId="305C59E6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0</w:t>
            </w:r>
            <w:r w:rsidRPr="00F13E40">
              <w:rPr>
                <w:rFonts w:ascii="Times New Roman" w:hAnsi="Times New Roman" w:cs="Times New Roman"/>
              </w:rPr>
              <w:t>.93 (0.36-2.43)</w:t>
            </w:r>
          </w:p>
        </w:tc>
        <w:tc>
          <w:tcPr>
            <w:tcW w:w="2790" w:type="dxa"/>
          </w:tcPr>
          <w:p w14:paraId="4FC43955" w14:textId="56D62769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0</w:t>
            </w:r>
            <w:r w:rsidRPr="00F13E40">
              <w:rPr>
                <w:rFonts w:ascii="Times New Roman" w:hAnsi="Times New Roman" w:cs="Times New Roman"/>
              </w:rPr>
              <w:t>.90 (0.35-2.37)</w:t>
            </w:r>
          </w:p>
        </w:tc>
        <w:tc>
          <w:tcPr>
            <w:tcW w:w="2790" w:type="dxa"/>
          </w:tcPr>
          <w:p w14:paraId="35D85E14" w14:textId="5B07C7A9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0</w:t>
            </w:r>
            <w:r w:rsidRPr="00F13E40">
              <w:rPr>
                <w:rFonts w:ascii="Times New Roman" w:hAnsi="Times New Roman" w:cs="Times New Roman"/>
              </w:rPr>
              <w:t>.84 (0.29-2.42)</w:t>
            </w:r>
          </w:p>
        </w:tc>
      </w:tr>
      <w:tr w:rsidR="006A68D3" w:rsidRPr="00F13E40" w14:paraId="3158F9DD" w14:textId="77777777" w:rsidTr="002A53A1">
        <w:tc>
          <w:tcPr>
            <w:tcW w:w="2790" w:type="dxa"/>
          </w:tcPr>
          <w:p w14:paraId="6C3A2F8D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0F3F37E0" w14:textId="35D23C35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8</w:t>
            </w:r>
            <w:r w:rsidR="006A68D3" w:rsidRPr="00F13E40">
              <w:rPr>
                <w:rFonts w:ascii="Times New Roman" w:hAnsi="Times New Roman" w:cs="Times New Roman" w:hint="eastAsia"/>
              </w:rPr>
              <w:t>/10</w:t>
            </w:r>
            <w:r w:rsidRPr="00F13E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074F4566" w14:textId="0633CABD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4 (0.69-3.42)</w:t>
            </w:r>
          </w:p>
        </w:tc>
        <w:tc>
          <w:tcPr>
            <w:tcW w:w="2790" w:type="dxa"/>
          </w:tcPr>
          <w:p w14:paraId="0726164D" w14:textId="7610C2A7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6 (0.70-3.49)</w:t>
            </w:r>
          </w:p>
        </w:tc>
        <w:tc>
          <w:tcPr>
            <w:tcW w:w="2790" w:type="dxa"/>
          </w:tcPr>
          <w:p w14:paraId="5B323CF2" w14:textId="6454FABF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36 (0.57-3.24)</w:t>
            </w:r>
          </w:p>
        </w:tc>
      </w:tr>
      <w:tr w:rsidR="006A68D3" w:rsidRPr="00F13E40" w14:paraId="5A938599" w14:textId="77777777" w:rsidTr="002A53A1">
        <w:tc>
          <w:tcPr>
            <w:tcW w:w="2790" w:type="dxa"/>
          </w:tcPr>
          <w:p w14:paraId="3D7666F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025980E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9/85</w:t>
            </w:r>
          </w:p>
        </w:tc>
        <w:tc>
          <w:tcPr>
            <w:tcW w:w="2790" w:type="dxa"/>
          </w:tcPr>
          <w:p w14:paraId="3EB2EFF7" w14:textId="4A8AD6CC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30 (1.07-4.96)</w:t>
            </w:r>
          </w:p>
        </w:tc>
        <w:tc>
          <w:tcPr>
            <w:tcW w:w="2790" w:type="dxa"/>
          </w:tcPr>
          <w:p w14:paraId="71ACAC99" w14:textId="36FA0F3E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8 (1.00-4.75)</w:t>
            </w:r>
          </w:p>
        </w:tc>
        <w:tc>
          <w:tcPr>
            <w:tcW w:w="2790" w:type="dxa"/>
          </w:tcPr>
          <w:p w14:paraId="08666092" w14:textId="38B5E183" w:rsidR="006A68D3" w:rsidRPr="00F13E40" w:rsidRDefault="00A241C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69 (0.64-4.46)</w:t>
            </w:r>
          </w:p>
        </w:tc>
      </w:tr>
      <w:tr w:rsidR="006A68D3" w:rsidRPr="00F13E40" w14:paraId="09D2CB97" w14:textId="77777777" w:rsidTr="002A53A1">
        <w:tc>
          <w:tcPr>
            <w:tcW w:w="13950" w:type="dxa"/>
            <w:gridSpan w:val="5"/>
          </w:tcPr>
          <w:p w14:paraId="6879202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lastRenderedPageBreak/>
              <w:t>A</w:t>
            </w:r>
            <w:r w:rsidRPr="00F13E40">
              <w:rPr>
                <w:rFonts w:ascii="Times New Roman" w:hAnsi="Times New Roman" w:cs="Times New Roman"/>
              </w:rPr>
              <w:t>ge</w:t>
            </w:r>
            <w:r w:rsidRPr="00F13E40">
              <w:rPr>
                <w:rFonts w:ascii="Times New Roman" w:hAnsi="Times New Roman" w:cs="Times New Roman" w:hint="eastAsia"/>
              </w:rPr>
              <w:t>≥</w:t>
            </w:r>
            <w:r w:rsidRPr="00F13E40">
              <w:rPr>
                <w:rFonts w:ascii="Times New Roman" w:hAnsi="Times New Roman" w:cs="Times New Roman"/>
              </w:rPr>
              <w:t>60</w:t>
            </w:r>
          </w:p>
        </w:tc>
      </w:tr>
      <w:tr w:rsidR="006A68D3" w:rsidRPr="00F13E40" w14:paraId="052B4CB9" w14:textId="77777777" w:rsidTr="002A53A1">
        <w:tc>
          <w:tcPr>
            <w:tcW w:w="2790" w:type="dxa"/>
          </w:tcPr>
          <w:p w14:paraId="76D9106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00575A99" w14:textId="744BF2E2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5</w:t>
            </w:r>
            <w:r w:rsidR="00621A4F" w:rsidRPr="00F13E40">
              <w:rPr>
                <w:rFonts w:ascii="Times New Roman" w:hAnsi="Times New Roman" w:cs="Times New Roman"/>
              </w:rPr>
              <w:t>2</w:t>
            </w:r>
            <w:r w:rsidRPr="00F13E40">
              <w:rPr>
                <w:rFonts w:ascii="Times New Roman" w:hAnsi="Times New Roman" w:cs="Times New Roman" w:hint="eastAsia"/>
              </w:rPr>
              <w:t>/5</w:t>
            </w:r>
            <w:r w:rsidR="00621A4F" w:rsidRPr="00F13E40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2790" w:type="dxa"/>
          </w:tcPr>
          <w:p w14:paraId="323B59F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29F6AC3A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7739F2FA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510AF80C" w14:textId="77777777" w:rsidTr="002A53A1">
        <w:tc>
          <w:tcPr>
            <w:tcW w:w="2790" w:type="dxa"/>
          </w:tcPr>
          <w:p w14:paraId="692AF7E6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30751037" w14:textId="5FEDE39D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="00621A4F" w:rsidRPr="00F13E40">
              <w:rPr>
                <w:rFonts w:ascii="Times New Roman" w:hAnsi="Times New Roman" w:cs="Times New Roman"/>
              </w:rPr>
              <w:t>2</w:t>
            </w:r>
            <w:r w:rsidRPr="00F13E40">
              <w:rPr>
                <w:rFonts w:ascii="Times New Roman" w:hAnsi="Times New Roman" w:cs="Times New Roman" w:hint="eastAsia"/>
              </w:rPr>
              <w:t>/13</w:t>
            </w:r>
            <w:r w:rsidR="00621A4F" w:rsidRPr="00F13E4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790" w:type="dxa"/>
          </w:tcPr>
          <w:p w14:paraId="15FBE9C5" w14:textId="69794D78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2 (1.23-3.67)</w:t>
            </w:r>
          </w:p>
        </w:tc>
        <w:tc>
          <w:tcPr>
            <w:tcW w:w="2790" w:type="dxa"/>
          </w:tcPr>
          <w:p w14:paraId="7C43F198" w14:textId="3D090283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5 (1.24-3.73)</w:t>
            </w:r>
          </w:p>
        </w:tc>
        <w:tc>
          <w:tcPr>
            <w:tcW w:w="2790" w:type="dxa"/>
          </w:tcPr>
          <w:p w14:paraId="55985BEA" w14:textId="06D54DFB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0 (1.14-3.87)</w:t>
            </w:r>
          </w:p>
        </w:tc>
      </w:tr>
      <w:tr w:rsidR="006A68D3" w:rsidRPr="00F13E40" w14:paraId="30B0BABB" w14:textId="77777777" w:rsidTr="002A53A1">
        <w:tc>
          <w:tcPr>
            <w:tcW w:w="2790" w:type="dxa"/>
          </w:tcPr>
          <w:p w14:paraId="2CDACE9C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6134FFE0" w14:textId="319B292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="00621A4F" w:rsidRPr="00F13E40">
              <w:rPr>
                <w:rFonts w:ascii="Times New Roman" w:hAnsi="Times New Roman" w:cs="Times New Roman"/>
              </w:rPr>
              <w:t>0</w:t>
            </w:r>
            <w:r w:rsidRPr="00F13E40">
              <w:rPr>
                <w:rFonts w:ascii="Times New Roman" w:hAnsi="Times New Roman" w:cs="Times New Roman" w:hint="eastAsia"/>
              </w:rPr>
              <w:t>/15</w:t>
            </w:r>
            <w:r w:rsidR="00621A4F" w:rsidRPr="00F13E4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790" w:type="dxa"/>
          </w:tcPr>
          <w:p w14:paraId="49491FF9" w14:textId="446FE39B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2 (0.87-2.66)</w:t>
            </w:r>
          </w:p>
        </w:tc>
        <w:tc>
          <w:tcPr>
            <w:tcW w:w="2790" w:type="dxa"/>
          </w:tcPr>
          <w:p w14:paraId="155C6701" w14:textId="3DCCF09D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5 (0.89-2.73)</w:t>
            </w:r>
          </w:p>
        </w:tc>
        <w:tc>
          <w:tcPr>
            <w:tcW w:w="2790" w:type="dxa"/>
          </w:tcPr>
          <w:p w14:paraId="14E85926" w14:textId="2A5E4926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30 (0.71-2.39)</w:t>
            </w:r>
          </w:p>
        </w:tc>
      </w:tr>
      <w:tr w:rsidR="006A68D3" w:rsidRPr="00F13E40" w14:paraId="0E543A35" w14:textId="77777777" w:rsidTr="002A53A1">
        <w:tc>
          <w:tcPr>
            <w:tcW w:w="2790" w:type="dxa"/>
          </w:tcPr>
          <w:p w14:paraId="06F86D0E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037C72C1" w14:textId="4EA995E8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="00621A4F" w:rsidRPr="00F13E40">
              <w:rPr>
                <w:rFonts w:ascii="Times New Roman" w:hAnsi="Times New Roman" w:cs="Times New Roman"/>
              </w:rPr>
              <w:t>2</w:t>
            </w:r>
            <w:r w:rsidRPr="00F13E40">
              <w:rPr>
                <w:rFonts w:ascii="Times New Roman" w:hAnsi="Times New Roman" w:cs="Times New Roman" w:hint="eastAsia"/>
              </w:rPr>
              <w:t>/14</w:t>
            </w:r>
            <w:r w:rsidR="00621A4F" w:rsidRPr="00F13E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584B0039" w14:textId="24485E85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01 (1.82-4.96)</w:t>
            </w:r>
          </w:p>
        </w:tc>
        <w:tc>
          <w:tcPr>
            <w:tcW w:w="2790" w:type="dxa"/>
          </w:tcPr>
          <w:p w14:paraId="505467B1" w14:textId="00D90502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14 (1.90-5.21)</w:t>
            </w:r>
          </w:p>
        </w:tc>
        <w:tc>
          <w:tcPr>
            <w:tcW w:w="2790" w:type="dxa"/>
          </w:tcPr>
          <w:p w14:paraId="511ADB19" w14:textId="31B3BFA4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36 (1.25-4.47)</w:t>
            </w:r>
          </w:p>
        </w:tc>
      </w:tr>
      <w:tr w:rsidR="006A68D3" w:rsidRPr="00F13E40" w14:paraId="37920E7E" w14:textId="77777777" w:rsidTr="002A53A1">
        <w:tc>
          <w:tcPr>
            <w:tcW w:w="13950" w:type="dxa"/>
            <w:gridSpan w:val="5"/>
          </w:tcPr>
          <w:p w14:paraId="5049BADA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Age</w:t>
            </w:r>
            <w:r w:rsidRPr="00F13E40">
              <w:rPr>
                <w:rFonts w:ascii="Times New Roman" w:hAnsi="Times New Roman" w:cs="Times New Roman" w:hint="eastAsia"/>
              </w:rPr>
              <w:t>＜</w:t>
            </w:r>
            <w:r w:rsidRPr="00F13E40">
              <w:rPr>
                <w:rFonts w:ascii="Times New Roman" w:hAnsi="Times New Roman" w:cs="Times New Roman" w:hint="eastAsia"/>
              </w:rPr>
              <w:t>6</w:t>
            </w:r>
            <w:r w:rsidRPr="00F13E40">
              <w:rPr>
                <w:rFonts w:ascii="Times New Roman" w:hAnsi="Times New Roman" w:cs="Times New Roman"/>
              </w:rPr>
              <w:t>0</w:t>
            </w:r>
          </w:p>
        </w:tc>
      </w:tr>
      <w:tr w:rsidR="006A68D3" w:rsidRPr="00F13E40" w14:paraId="23901676" w14:textId="77777777" w:rsidTr="002A53A1">
        <w:tc>
          <w:tcPr>
            <w:tcW w:w="2790" w:type="dxa"/>
          </w:tcPr>
          <w:p w14:paraId="7942D4AE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13E62068" w14:textId="0F007A17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49</w:t>
            </w:r>
            <w:r w:rsidR="006A68D3" w:rsidRPr="00F13E40">
              <w:rPr>
                <w:rFonts w:ascii="Times New Roman" w:hAnsi="Times New Roman" w:cs="Times New Roman" w:hint="eastAsia"/>
              </w:rPr>
              <w:t>/96</w:t>
            </w:r>
            <w:r w:rsidRPr="00F13E4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790" w:type="dxa"/>
          </w:tcPr>
          <w:p w14:paraId="7E75FFB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0FE0B3D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3A60830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3539625F" w14:textId="77777777" w:rsidTr="002A53A1">
        <w:tc>
          <w:tcPr>
            <w:tcW w:w="2790" w:type="dxa"/>
          </w:tcPr>
          <w:p w14:paraId="69BA820F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331C6772" w14:textId="299E06FC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4/1</w:t>
            </w:r>
            <w:r w:rsidR="00621A4F" w:rsidRPr="00F13E40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2790" w:type="dxa"/>
          </w:tcPr>
          <w:p w14:paraId="63B94CC4" w14:textId="630AF55E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73 (0.90-3.30)</w:t>
            </w:r>
          </w:p>
        </w:tc>
        <w:tc>
          <w:tcPr>
            <w:tcW w:w="2790" w:type="dxa"/>
          </w:tcPr>
          <w:p w14:paraId="56C2D890" w14:textId="62779D7F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60 (0.83-3.08)</w:t>
            </w:r>
          </w:p>
        </w:tc>
        <w:tc>
          <w:tcPr>
            <w:tcW w:w="2790" w:type="dxa"/>
          </w:tcPr>
          <w:p w14:paraId="0BFAF298" w14:textId="0055E81B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07 (0.50-2.27)</w:t>
            </w:r>
          </w:p>
        </w:tc>
      </w:tr>
      <w:tr w:rsidR="006A68D3" w:rsidRPr="00F13E40" w14:paraId="47CDD952" w14:textId="77777777" w:rsidTr="002A53A1">
        <w:tc>
          <w:tcPr>
            <w:tcW w:w="2790" w:type="dxa"/>
          </w:tcPr>
          <w:p w14:paraId="757FB65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3F833405" w14:textId="4FD47B9A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9/15</w:t>
            </w:r>
            <w:r w:rsidR="00621A4F" w:rsidRPr="00F13E40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790" w:type="dxa"/>
          </w:tcPr>
          <w:p w14:paraId="276F8CF1" w14:textId="0C2F3A99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88 (1.63-5.09)</w:t>
            </w:r>
          </w:p>
        </w:tc>
        <w:tc>
          <w:tcPr>
            <w:tcW w:w="2790" w:type="dxa"/>
          </w:tcPr>
          <w:p w14:paraId="7D7ECD51" w14:textId="14D6AF8F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76 (1.55-4.92)</w:t>
            </w:r>
          </w:p>
        </w:tc>
        <w:tc>
          <w:tcPr>
            <w:tcW w:w="2790" w:type="dxa"/>
          </w:tcPr>
          <w:p w14:paraId="04979F7B" w14:textId="68E0C1B0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5 (0.80-2.99)</w:t>
            </w:r>
          </w:p>
        </w:tc>
      </w:tr>
      <w:tr w:rsidR="006A68D3" w:rsidRPr="00F13E40" w14:paraId="192AF4A1" w14:textId="77777777" w:rsidTr="002A53A1">
        <w:tc>
          <w:tcPr>
            <w:tcW w:w="2790" w:type="dxa"/>
          </w:tcPr>
          <w:p w14:paraId="3F16FC0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6FCE6456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2/161</w:t>
            </w:r>
          </w:p>
        </w:tc>
        <w:tc>
          <w:tcPr>
            <w:tcW w:w="2790" w:type="dxa"/>
          </w:tcPr>
          <w:p w14:paraId="5BEC3D5D" w14:textId="5858E3A4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15 (1.81-5.47)</w:t>
            </w:r>
          </w:p>
        </w:tc>
        <w:tc>
          <w:tcPr>
            <w:tcW w:w="2790" w:type="dxa"/>
          </w:tcPr>
          <w:p w14:paraId="10FAF806" w14:textId="555DCDF3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98 (1.70-5.21)</w:t>
            </w:r>
          </w:p>
        </w:tc>
        <w:tc>
          <w:tcPr>
            <w:tcW w:w="2790" w:type="dxa"/>
          </w:tcPr>
          <w:p w14:paraId="0709AC7D" w14:textId="57D69987" w:rsidR="006A68D3" w:rsidRPr="00F13E40" w:rsidRDefault="00621A4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0 (0.73-3.06)</w:t>
            </w:r>
          </w:p>
        </w:tc>
      </w:tr>
      <w:tr w:rsidR="006A68D3" w:rsidRPr="00F13E40" w14:paraId="760F55E3" w14:textId="77777777" w:rsidTr="002A53A1">
        <w:tc>
          <w:tcPr>
            <w:tcW w:w="13950" w:type="dxa"/>
            <w:gridSpan w:val="5"/>
          </w:tcPr>
          <w:p w14:paraId="1FF78754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M</w:t>
            </w:r>
            <w:r w:rsidRPr="00F13E40">
              <w:rPr>
                <w:rFonts w:ascii="Times New Roman" w:hAnsi="Times New Roman" w:cs="Times New Roman"/>
              </w:rPr>
              <w:t>ale</w:t>
            </w:r>
          </w:p>
        </w:tc>
      </w:tr>
      <w:tr w:rsidR="006A68D3" w:rsidRPr="00F13E40" w14:paraId="0A9165A5" w14:textId="77777777" w:rsidTr="002A53A1">
        <w:tc>
          <w:tcPr>
            <w:tcW w:w="2790" w:type="dxa"/>
          </w:tcPr>
          <w:p w14:paraId="455EE465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646CC524" w14:textId="18EAA403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="001C3CAF" w:rsidRPr="00F13E40">
              <w:rPr>
                <w:rFonts w:ascii="Times New Roman" w:hAnsi="Times New Roman" w:cs="Times New Roman"/>
              </w:rPr>
              <w:t>3</w:t>
            </w:r>
            <w:r w:rsidRPr="00F13E40">
              <w:rPr>
                <w:rFonts w:ascii="Times New Roman" w:hAnsi="Times New Roman" w:cs="Times New Roman" w:hint="eastAsia"/>
              </w:rPr>
              <w:t>/</w:t>
            </w:r>
            <w:r w:rsidR="001C3CAF" w:rsidRPr="00F13E40">
              <w:rPr>
                <w:rFonts w:ascii="Times New Roman" w:hAnsi="Times New Roman" w:cs="Times New Roman"/>
              </w:rPr>
              <w:t>599</w:t>
            </w:r>
          </w:p>
        </w:tc>
        <w:tc>
          <w:tcPr>
            <w:tcW w:w="2790" w:type="dxa"/>
          </w:tcPr>
          <w:p w14:paraId="3BD3D6BC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48E1D046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19FFEF7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197911B0" w14:textId="77777777" w:rsidTr="002A53A1">
        <w:tc>
          <w:tcPr>
            <w:tcW w:w="2790" w:type="dxa"/>
          </w:tcPr>
          <w:p w14:paraId="06F5292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0637CE0E" w14:textId="2811BAD4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8/1</w:t>
            </w:r>
            <w:r w:rsidR="001C3CAF" w:rsidRPr="00F13E40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2790" w:type="dxa"/>
          </w:tcPr>
          <w:p w14:paraId="25E89441" w14:textId="46306488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66 (1.43-4.93)</w:t>
            </w:r>
          </w:p>
        </w:tc>
        <w:tc>
          <w:tcPr>
            <w:tcW w:w="2790" w:type="dxa"/>
          </w:tcPr>
          <w:p w14:paraId="668C38AF" w14:textId="0CDC3CD9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72 (1.46-5.06)</w:t>
            </w:r>
          </w:p>
        </w:tc>
        <w:tc>
          <w:tcPr>
            <w:tcW w:w="2790" w:type="dxa"/>
          </w:tcPr>
          <w:p w14:paraId="2C677ED2" w14:textId="0C067583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7 (1.05-4.46)</w:t>
            </w:r>
          </w:p>
        </w:tc>
      </w:tr>
      <w:tr w:rsidR="006A68D3" w:rsidRPr="00F13E40" w14:paraId="086DA630" w14:textId="77777777" w:rsidTr="002A53A1">
        <w:tc>
          <w:tcPr>
            <w:tcW w:w="2790" w:type="dxa"/>
          </w:tcPr>
          <w:p w14:paraId="54A846C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56B04930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5/102</w:t>
            </w:r>
          </w:p>
        </w:tc>
        <w:tc>
          <w:tcPr>
            <w:tcW w:w="2790" w:type="dxa"/>
          </w:tcPr>
          <w:p w14:paraId="43F48ACF" w14:textId="3FC54249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99 (1.54-5.79)</w:t>
            </w:r>
          </w:p>
        </w:tc>
        <w:tc>
          <w:tcPr>
            <w:tcW w:w="2790" w:type="dxa"/>
          </w:tcPr>
          <w:p w14:paraId="177DEEE9" w14:textId="42272404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09 (1.59-6.04)</w:t>
            </w:r>
          </w:p>
        </w:tc>
        <w:tc>
          <w:tcPr>
            <w:tcW w:w="2790" w:type="dxa"/>
          </w:tcPr>
          <w:p w14:paraId="55430D9A" w14:textId="453C1730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13 (1.00-4.56)</w:t>
            </w:r>
          </w:p>
        </w:tc>
      </w:tr>
      <w:tr w:rsidR="006A68D3" w:rsidRPr="00F13E40" w14:paraId="131EF0D9" w14:textId="77777777" w:rsidTr="002A53A1">
        <w:tc>
          <w:tcPr>
            <w:tcW w:w="2790" w:type="dxa"/>
          </w:tcPr>
          <w:p w14:paraId="718D3FB9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52D29690" w14:textId="6BF194C8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3/11</w:t>
            </w:r>
            <w:r w:rsidR="001C3CAF" w:rsidRPr="00F13E40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790" w:type="dxa"/>
          </w:tcPr>
          <w:p w14:paraId="73E703FA" w14:textId="50B79E9E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42 (1.22-4.82)</w:t>
            </w:r>
          </w:p>
        </w:tc>
        <w:tc>
          <w:tcPr>
            <w:tcW w:w="2790" w:type="dxa"/>
          </w:tcPr>
          <w:p w14:paraId="00907CB8" w14:textId="03F58719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2.67 (1.33-5.37)</w:t>
            </w:r>
          </w:p>
        </w:tc>
        <w:tc>
          <w:tcPr>
            <w:tcW w:w="2790" w:type="dxa"/>
          </w:tcPr>
          <w:p w14:paraId="420D4BBA" w14:textId="0138F935" w:rsidR="006A68D3" w:rsidRPr="00F13E40" w:rsidRDefault="001C3CAF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0</w:t>
            </w:r>
            <w:r w:rsidRPr="00F13E40">
              <w:rPr>
                <w:rFonts w:ascii="Times New Roman" w:hAnsi="Times New Roman" w:cs="Times New Roman"/>
              </w:rPr>
              <w:t>.69 (0.24-1.96)</w:t>
            </w:r>
          </w:p>
        </w:tc>
      </w:tr>
      <w:tr w:rsidR="006A68D3" w:rsidRPr="00F13E40" w14:paraId="19D22193" w14:textId="77777777" w:rsidTr="002A53A1">
        <w:tc>
          <w:tcPr>
            <w:tcW w:w="13950" w:type="dxa"/>
            <w:gridSpan w:val="5"/>
          </w:tcPr>
          <w:p w14:paraId="250A5E58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F</w:t>
            </w:r>
            <w:r w:rsidRPr="00F13E40">
              <w:rPr>
                <w:rFonts w:ascii="Times New Roman" w:hAnsi="Times New Roman" w:cs="Times New Roman"/>
              </w:rPr>
              <w:t>emale</w:t>
            </w:r>
          </w:p>
        </w:tc>
      </w:tr>
      <w:tr w:rsidR="006A68D3" w:rsidRPr="00F13E40" w14:paraId="6956461D" w14:textId="77777777" w:rsidTr="002A53A1">
        <w:tc>
          <w:tcPr>
            <w:tcW w:w="2790" w:type="dxa"/>
          </w:tcPr>
          <w:p w14:paraId="2D5EC272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2756522D" w14:textId="34A892C2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/>
              </w:rPr>
              <w:t>68</w:t>
            </w:r>
            <w:r w:rsidR="006A68D3" w:rsidRPr="00F13E40">
              <w:rPr>
                <w:rFonts w:ascii="Times New Roman" w:hAnsi="Times New Roman" w:cs="Times New Roman" w:hint="eastAsia"/>
              </w:rPr>
              <w:t>/93</w:t>
            </w:r>
            <w:r w:rsidRPr="00F13E4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790" w:type="dxa"/>
          </w:tcPr>
          <w:p w14:paraId="359B5C1E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2429C796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  <w:tc>
          <w:tcPr>
            <w:tcW w:w="2790" w:type="dxa"/>
          </w:tcPr>
          <w:p w14:paraId="71DA936A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R</w:t>
            </w:r>
            <w:r w:rsidRPr="00F13E40">
              <w:rPr>
                <w:rFonts w:ascii="Times New Roman" w:hAnsi="Times New Roman" w:cs="Times New Roman"/>
              </w:rPr>
              <w:t>eference</w:t>
            </w:r>
          </w:p>
        </w:tc>
      </w:tr>
      <w:tr w:rsidR="006A68D3" w:rsidRPr="00F13E40" w14:paraId="19345684" w14:textId="77777777" w:rsidTr="002A53A1">
        <w:tc>
          <w:tcPr>
            <w:tcW w:w="2790" w:type="dxa"/>
          </w:tcPr>
          <w:p w14:paraId="2DCCA313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-)</w:t>
            </w:r>
          </w:p>
        </w:tc>
        <w:tc>
          <w:tcPr>
            <w:tcW w:w="2790" w:type="dxa"/>
          </w:tcPr>
          <w:p w14:paraId="1E98CFE5" w14:textId="792F6ECB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="00407E90" w:rsidRPr="00F13E40">
              <w:rPr>
                <w:rFonts w:ascii="Times New Roman" w:hAnsi="Times New Roman" w:cs="Times New Roman"/>
              </w:rPr>
              <w:t>8</w:t>
            </w:r>
            <w:r w:rsidRPr="00F13E40">
              <w:rPr>
                <w:rFonts w:ascii="Times New Roman" w:hAnsi="Times New Roman" w:cs="Times New Roman" w:hint="eastAsia"/>
              </w:rPr>
              <w:t>/1</w:t>
            </w:r>
            <w:r w:rsidR="00407E90" w:rsidRPr="00F13E40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2790" w:type="dxa"/>
          </w:tcPr>
          <w:p w14:paraId="676C3C50" w14:textId="041AD67A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Pr="00F13E40">
              <w:rPr>
                <w:rFonts w:ascii="Times New Roman" w:hAnsi="Times New Roman" w:cs="Times New Roman"/>
              </w:rPr>
              <w:t>.48 (0.84-2.61)</w:t>
            </w:r>
          </w:p>
        </w:tc>
        <w:tc>
          <w:tcPr>
            <w:tcW w:w="2790" w:type="dxa"/>
          </w:tcPr>
          <w:p w14:paraId="3E52A4C6" w14:textId="328C83BE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47 (0.83-2.61)</w:t>
            </w:r>
          </w:p>
        </w:tc>
        <w:tc>
          <w:tcPr>
            <w:tcW w:w="2790" w:type="dxa"/>
          </w:tcPr>
          <w:p w14:paraId="0388265C" w14:textId="0A2278FB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26 (0.66-2.40)</w:t>
            </w:r>
          </w:p>
        </w:tc>
      </w:tr>
      <w:tr w:rsidR="006A68D3" w:rsidRPr="00F13E40" w14:paraId="55D790A5" w14:textId="77777777" w:rsidTr="002A53A1">
        <w:tc>
          <w:tcPr>
            <w:tcW w:w="2790" w:type="dxa"/>
          </w:tcPr>
          <w:p w14:paraId="07E7B72F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-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5F6B4683" w14:textId="27582418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2</w:t>
            </w:r>
            <w:r w:rsidR="00407E90" w:rsidRPr="00F13E40">
              <w:rPr>
                <w:rFonts w:ascii="Times New Roman" w:hAnsi="Times New Roman" w:cs="Times New Roman"/>
              </w:rPr>
              <w:t>4</w:t>
            </w:r>
            <w:r w:rsidRPr="00F13E40">
              <w:rPr>
                <w:rFonts w:ascii="Times New Roman" w:hAnsi="Times New Roman" w:cs="Times New Roman" w:hint="eastAsia"/>
              </w:rPr>
              <w:t>/20</w:t>
            </w:r>
            <w:r w:rsidR="00407E90" w:rsidRPr="00F13E4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790" w:type="dxa"/>
          </w:tcPr>
          <w:p w14:paraId="317CF186" w14:textId="1C569966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61 (0.97-2.66)</w:t>
            </w:r>
          </w:p>
        </w:tc>
        <w:tc>
          <w:tcPr>
            <w:tcW w:w="2790" w:type="dxa"/>
          </w:tcPr>
          <w:p w14:paraId="214A64AB" w14:textId="583EE644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59 (0.96-2.63)</w:t>
            </w:r>
          </w:p>
        </w:tc>
        <w:tc>
          <w:tcPr>
            <w:tcW w:w="2790" w:type="dxa"/>
          </w:tcPr>
          <w:p w14:paraId="3E04B66F" w14:textId="5D301054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23 (0.72-2.12)</w:t>
            </w:r>
          </w:p>
        </w:tc>
      </w:tr>
      <w:tr w:rsidR="006A68D3" w:rsidRPr="00F13E40" w14:paraId="3BA9E2CE" w14:textId="77777777" w:rsidTr="002A53A1">
        <w:tc>
          <w:tcPr>
            <w:tcW w:w="2790" w:type="dxa"/>
          </w:tcPr>
          <w:p w14:paraId="49D4FF5B" w14:textId="77777777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proofErr w:type="spellStart"/>
            <w:r w:rsidRPr="00F13E40">
              <w:rPr>
                <w:rFonts w:ascii="Times New Roman" w:hAnsi="Times New Roman" w:cs="Times New Roman" w:hint="eastAsia"/>
              </w:rPr>
              <w:t>T</w:t>
            </w:r>
            <w:r w:rsidRPr="00F13E40">
              <w:rPr>
                <w:rFonts w:ascii="Times New Roman" w:hAnsi="Times New Roman" w:cs="Times New Roman"/>
              </w:rPr>
              <w:t>yG</w:t>
            </w:r>
            <w:proofErr w:type="spellEnd"/>
            <w:r w:rsidRPr="00F13E40">
              <w:rPr>
                <w:rFonts w:ascii="Times New Roman" w:hAnsi="Times New Roman" w:cs="Times New Roman"/>
              </w:rPr>
              <w:t>(</w:t>
            </w:r>
            <w:proofErr w:type="gramStart"/>
            <w:r w:rsidRPr="00F13E40">
              <w:rPr>
                <w:rFonts w:ascii="Times New Roman" w:hAnsi="Times New Roman" w:cs="Times New Roman"/>
              </w:rPr>
              <w:t>+)&amp;</w:t>
            </w:r>
            <w:proofErr w:type="gramEnd"/>
            <w:r w:rsidRPr="00F13E40">
              <w:rPr>
                <w:rFonts w:ascii="Times New Roman" w:hAnsi="Times New Roman" w:cs="Times New Roman"/>
              </w:rPr>
              <w:t>HOMA-IR(+)</w:t>
            </w:r>
          </w:p>
        </w:tc>
        <w:tc>
          <w:tcPr>
            <w:tcW w:w="2790" w:type="dxa"/>
          </w:tcPr>
          <w:p w14:paraId="0B5511BD" w14:textId="02516E89" w:rsidR="006A68D3" w:rsidRPr="00F13E40" w:rsidRDefault="006A68D3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4</w:t>
            </w:r>
            <w:r w:rsidR="00407E90" w:rsidRPr="00F13E40">
              <w:rPr>
                <w:rFonts w:ascii="Times New Roman" w:hAnsi="Times New Roman" w:cs="Times New Roman"/>
              </w:rPr>
              <w:t>1</w:t>
            </w:r>
            <w:r w:rsidRPr="00F13E40">
              <w:rPr>
                <w:rFonts w:ascii="Times New Roman" w:hAnsi="Times New Roman" w:cs="Times New Roman" w:hint="eastAsia"/>
              </w:rPr>
              <w:t>/1</w:t>
            </w:r>
            <w:r w:rsidR="00407E90" w:rsidRPr="00F13E40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2790" w:type="dxa"/>
          </w:tcPr>
          <w:p w14:paraId="599644AB" w14:textId="1DFFB66D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22 (2.08-4.99)</w:t>
            </w:r>
          </w:p>
        </w:tc>
        <w:tc>
          <w:tcPr>
            <w:tcW w:w="2790" w:type="dxa"/>
          </w:tcPr>
          <w:p w14:paraId="74D5391F" w14:textId="685A3989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3</w:t>
            </w:r>
            <w:r w:rsidRPr="00F13E40">
              <w:rPr>
                <w:rFonts w:ascii="Times New Roman" w:hAnsi="Times New Roman" w:cs="Times New Roman"/>
              </w:rPr>
              <w:t>.09 (1.99-4.81)</w:t>
            </w:r>
          </w:p>
        </w:tc>
        <w:tc>
          <w:tcPr>
            <w:tcW w:w="2790" w:type="dxa"/>
          </w:tcPr>
          <w:p w14:paraId="32FD54C5" w14:textId="22697A57" w:rsidR="006A68D3" w:rsidRPr="00F13E40" w:rsidRDefault="00407E90" w:rsidP="006A68D3">
            <w:pPr>
              <w:rPr>
                <w:rFonts w:ascii="Times New Roman" w:hAnsi="Times New Roman" w:cs="Times New Roman"/>
              </w:rPr>
            </w:pPr>
            <w:r w:rsidRPr="00F13E40">
              <w:rPr>
                <w:rFonts w:ascii="Times New Roman" w:hAnsi="Times New Roman" w:cs="Times New Roman" w:hint="eastAsia"/>
              </w:rPr>
              <w:t>1</w:t>
            </w:r>
            <w:r w:rsidRPr="00F13E40">
              <w:rPr>
                <w:rFonts w:ascii="Times New Roman" w:hAnsi="Times New Roman" w:cs="Times New Roman"/>
              </w:rPr>
              <w:t>.81 (1.01-3.27)</w:t>
            </w:r>
          </w:p>
        </w:tc>
      </w:tr>
    </w:tbl>
    <w:p w14:paraId="7F6EDF7C" w14:textId="6EE022A2" w:rsidR="00B156EF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del 1: adjusted for age and sex</w:t>
      </w:r>
      <w:r w:rsidR="00C827BE">
        <w:rPr>
          <w:rFonts w:ascii="Times New Roman" w:hAnsi="Times New Roman" w:cs="Times New Roman"/>
        </w:rPr>
        <w:t>;</w:t>
      </w:r>
    </w:p>
    <w:p w14:paraId="5B809267" w14:textId="279D9FEF" w:rsidR="00B156EF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>odel 2: Model 1 + adjusted for smoking status, drinking status, education and physical ac</w:t>
      </w:r>
      <w:r w:rsidR="004005C2"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/>
        </w:rPr>
        <w:t>ivity</w:t>
      </w:r>
      <w:r w:rsidR="00C827BE">
        <w:rPr>
          <w:rFonts w:ascii="Times New Roman" w:hAnsi="Times New Roman" w:cs="Times New Roman"/>
        </w:rPr>
        <w:t>;</w:t>
      </w:r>
    </w:p>
    <w:p w14:paraId="6E7D6B15" w14:textId="167F6A6C" w:rsidR="00B156EF" w:rsidRPr="00F13E40" w:rsidRDefault="00B156EF" w:rsidP="00B156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M</w:t>
      </w:r>
      <w:r>
        <w:rPr>
          <w:rFonts w:ascii="Times New Roman" w:hAnsi="Times New Roman" w:cs="Times New Roman"/>
        </w:rPr>
        <w:t xml:space="preserve">odel 3: Model 2 + adjusted for HbA1c, </w:t>
      </w:r>
      <w:r>
        <w:rPr>
          <w:rFonts w:ascii="Times New Roman" w:hAnsi="Times New Roman" w:cs="Times New Roman" w:hint="eastAsia"/>
        </w:rPr>
        <w:t>PP</w:t>
      </w:r>
      <w:r>
        <w:rPr>
          <w:rFonts w:ascii="Times New Roman" w:hAnsi="Times New Roman" w:cs="Times New Roman"/>
        </w:rPr>
        <w:t>, HDL-cholesterol, LDL-cholesterol, total cholesterol</w:t>
      </w:r>
      <w:r w:rsidR="009578D1" w:rsidRPr="009578D1">
        <w:rPr>
          <w:rFonts w:ascii="Times New Roman" w:hAnsi="Times New Roman" w:cs="Times New Roman" w:hint="eastAsia"/>
        </w:rPr>
        <w:t>,</w:t>
      </w:r>
      <w:r w:rsidR="009578D1" w:rsidRPr="009578D1">
        <w:rPr>
          <w:rFonts w:ascii="Times New Roman" w:hAnsi="Times New Roman" w:cs="Times New Roman"/>
        </w:rPr>
        <w:t xml:space="preserve"> BMI and </w:t>
      </w:r>
      <w:r w:rsidR="009578D1" w:rsidRPr="00F13E40">
        <w:rPr>
          <w:rFonts w:ascii="Times New Roman" w:hAnsi="Times New Roman" w:cs="Times New Roman" w:hint="eastAsia"/>
        </w:rPr>
        <w:t>medication</w:t>
      </w:r>
      <w:r w:rsidR="009578D1" w:rsidRPr="00F13E40">
        <w:rPr>
          <w:rFonts w:ascii="Times New Roman" w:hAnsi="Times New Roman" w:cs="Times New Roman"/>
        </w:rPr>
        <w:t xml:space="preserve"> </w:t>
      </w:r>
      <w:r w:rsidR="009578D1" w:rsidRPr="00F13E40">
        <w:rPr>
          <w:rFonts w:ascii="Times New Roman" w:hAnsi="Times New Roman" w:cs="Times New Roman" w:hint="eastAsia"/>
        </w:rPr>
        <w:t>use</w:t>
      </w:r>
      <w:r w:rsidR="009578D1" w:rsidRPr="00F13E40">
        <w:rPr>
          <w:rFonts w:ascii="Times New Roman" w:hAnsi="Times New Roman" w:cs="Times New Roman"/>
        </w:rPr>
        <w:t xml:space="preserve"> of ACEI</w:t>
      </w:r>
      <w:r w:rsidR="009578D1" w:rsidRPr="00F13E40">
        <w:rPr>
          <w:rFonts w:ascii="Times New Roman" w:hAnsi="Times New Roman" w:cs="Times New Roman" w:hint="eastAsia"/>
        </w:rPr>
        <w:t>s</w:t>
      </w:r>
      <w:r w:rsidR="009578D1" w:rsidRPr="00F13E40">
        <w:rPr>
          <w:rFonts w:ascii="Times New Roman" w:hAnsi="Times New Roman" w:cs="Times New Roman"/>
        </w:rPr>
        <w:t xml:space="preserve"> or ARB</w:t>
      </w:r>
      <w:r w:rsidR="009578D1" w:rsidRPr="00F13E40">
        <w:rPr>
          <w:rFonts w:ascii="Times New Roman" w:hAnsi="Times New Roman" w:cs="Times New Roman" w:hint="eastAsia"/>
        </w:rPr>
        <w:t>s</w:t>
      </w:r>
      <w:r w:rsidR="009578D1" w:rsidRPr="00F13E40">
        <w:rPr>
          <w:rFonts w:ascii="Times New Roman" w:hAnsi="Times New Roman" w:cs="Times New Roman"/>
        </w:rPr>
        <w:t>.</w:t>
      </w:r>
    </w:p>
    <w:p w14:paraId="5C81F385" w14:textId="7924CE97" w:rsidR="00B156EF" w:rsidRDefault="00B156EF" w:rsidP="00B156EF">
      <w:pPr>
        <w:rPr>
          <w:rFonts w:ascii="Times New Roman" w:hAnsi="Times New Roman" w:cs="Times New Roman"/>
        </w:rPr>
      </w:pPr>
      <w:r w:rsidRPr="00F13E40">
        <w:rPr>
          <w:rFonts w:ascii="Times New Roman" w:hAnsi="Times New Roman" w:cs="Times New Roman" w:hint="eastAsia"/>
        </w:rPr>
        <w:t>P</w:t>
      </w:r>
      <w:r w:rsidRPr="00F13E40">
        <w:rPr>
          <w:rFonts w:ascii="Times New Roman" w:hAnsi="Times New Roman" w:cs="Times New Roman"/>
        </w:rPr>
        <w:t xml:space="preserve">P, pulse pressure; </w:t>
      </w:r>
      <w:proofErr w:type="spellStart"/>
      <w:r w:rsidRPr="00F13E40">
        <w:rPr>
          <w:rFonts w:ascii="Times New Roman" w:hAnsi="Times New Roman" w:cs="Times New Roman"/>
        </w:rPr>
        <w:t>Ty</w:t>
      </w:r>
      <w:r w:rsidR="004B27E9" w:rsidRPr="00F13E40">
        <w:rPr>
          <w:rFonts w:ascii="Times New Roman" w:hAnsi="Times New Roman" w:cs="Times New Roman"/>
        </w:rPr>
        <w:t>G</w:t>
      </w:r>
      <w:proofErr w:type="spellEnd"/>
      <w:r w:rsidRPr="00F13E40">
        <w:rPr>
          <w:rFonts w:ascii="Times New Roman" w:hAnsi="Times New Roman" w:cs="Times New Roman"/>
        </w:rPr>
        <w:t>, triglyceride glucose; HOMA-IR, homeostasis model assessment for insulin resistance; CKD, chronic kidney disease;</w:t>
      </w:r>
      <w:r w:rsidR="00021920" w:rsidRPr="00F13E40">
        <w:rPr>
          <w:rFonts w:ascii="Times New Roman" w:hAnsi="Times New Roman" w:cs="Times New Roman"/>
        </w:rPr>
        <w:t xml:space="preserve"> </w:t>
      </w:r>
      <w:r w:rsidR="00021920" w:rsidRPr="00F13E40">
        <w:rPr>
          <w:rFonts w:ascii="Times New Roman" w:hAnsi="Times New Roman"/>
          <w:sz w:val="22"/>
        </w:rPr>
        <w:t xml:space="preserve">OR, odds ratio; CI, confidence interval; </w:t>
      </w:r>
      <w:r w:rsidR="00021920" w:rsidRPr="00F13E40">
        <w:rPr>
          <w:rFonts w:ascii="Times New Roman" w:hAnsi="Times New Roman" w:cs="Times New Roman" w:hint="eastAsia"/>
        </w:rPr>
        <w:t>B</w:t>
      </w:r>
      <w:r w:rsidR="00021920" w:rsidRPr="00F13E40">
        <w:rPr>
          <w:rFonts w:ascii="Times New Roman" w:hAnsi="Times New Roman" w:cs="Times New Roman"/>
        </w:rPr>
        <w:t xml:space="preserve">MI, body mass index; HbA1c, glycated hemoglobin; LDL, low density </w:t>
      </w:r>
      <w:r w:rsidR="00021920" w:rsidRPr="00F13E40">
        <w:rPr>
          <w:rFonts w:ascii="Times New Roman" w:hAnsi="Times New Roman" w:cs="Times New Roman" w:hint="eastAsia"/>
        </w:rPr>
        <w:t>lipoprotein</w:t>
      </w:r>
      <w:r w:rsidR="00021920" w:rsidRPr="00F13E40">
        <w:rPr>
          <w:rFonts w:ascii="Times New Roman" w:hAnsi="Times New Roman" w:cs="Times New Roman"/>
        </w:rPr>
        <w:t xml:space="preserve">; HDL, high density </w:t>
      </w:r>
      <w:r w:rsidR="00021920" w:rsidRPr="00F13E40">
        <w:rPr>
          <w:rFonts w:ascii="Times New Roman" w:hAnsi="Times New Roman" w:cs="Times New Roman" w:hint="eastAsia"/>
        </w:rPr>
        <w:t>lipoprotein</w:t>
      </w:r>
      <w:r w:rsidR="00021920" w:rsidRPr="00F13E40">
        <w:rPr>
          <w:rFonts w:ascii="Times New Roman" w:hAnsi="Times New Roman" w:cs="Times New Roman"/>
        </w:rPr>
        <w:t>;</w:t>
      </w:r>
      <w:r w:rsidR="00C827BE" w:rsidRPr="00F13E40">
        <w:rPr>
          <w:rFonts w:ascii="Times New Roman" w:hAnsi="Times New Roman" w:cs="Times New Roman"/>
        </w:rPr>
        <w:t xml:space="preserve"> ACEIs, angiotensin-converting enzyme inhibitors; ARBs, angiotensin receptor blockers.</w:t>
      </w:r>
    </w:p>
    <w:p w14:paraId="37DD0C5F" w14:textId="77777777" w:rsidR="00A5351F" w:rsidRDefault="00A5351F">
      <w:pPr>
        <w:rPr>
          <w:rFonts w:ascii="Times New Roman" w:hAnsi="Times New Roman" w:cs="Times New Roman"/>
        </w:rPr>
        <w:sectPr w:rsidR="00A5351F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7869ABBD" w14:textId="1D239206" w:rsidR="00A5351F" w:rsidRPr="00DB22B7" w:rsidRDefault="00A5351F" w:rsidP="00A5351F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Pr="00995B3A">
        <w:rPr>
          <w:rFonts w:ascii="Times New Roman" w:hAnsi="Times New Roman" w:cs="Times New Roman" w:hint="eastAsia"/>
          <w:sz w:val="24"/>
        </w:rPr>
        <w:t>Figure</w:t>
      </w:r>
      <w:r w:rsidRPr="00995B3A">
        <w:rPr>
          <w:rFonts w:ascii="Times New Roman" w:hAnsi="Times New Roman" w:cs="Times New Roman"/>
          <w:sz w:val="24"/>
        </w:rPr>
        <w:t xml:space="preserve"> 1 </w:t>
      </w:r>
      <w:r w:rsidRPr="00584AF7">
        <w:rPr>
          <w:rFonts w:ascii="Times New Roman" w:hAnsi="Times New Roman" w:cs="Times New Roman"/>
          <w:sz w:val="24"/>
        </w:rPr>
        <w:t xml:space="preserve">Participant Flow Diagram of </w:t>
      </w:r>
      <w:r>
        <w:rPr>
          <w:rFonts w:ascii="Times New Roman" w:hAnsi="Times New Roman" w:cs="Times New Roman"/>
          <w:sz w:val="24"/>
        </w:rPr>
        <w:t>CKD outcome</w:t>
      </w:r>
      <w:r w:rsidRPr="00584AF7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</w:t>
      </w:r>
      <w:proofErr w:type="spellStart"/>
      <w:r w:rsidR="00631522" w:rsidRPr="004B27E9">
        <w:rPr>
          <w:rFonts w:ascii="Times New Roman" w:hAnsi="Times New Roman" w:cs="Times New Roman"/>
          <w:sz w:val="24"/>
        </w:rPr>
        <w:t>TyG</w:t>
      </w:r>
      <w:proofErr w:type="spellEnd"/>
      <w:r w:rsidR="00631522" w:rsidRPr="004B27E9">
        <w:rPr>
          <w:rFonts w:ascii="Times New Roman" w:hAnsi="Times New Roman" w:cs="Times New Roman"/>
          <w:sz w:val="24"/>
        </w:rPr>
        <w:t>, triglyceride glucose; HOMA-IR, homeostasis model assessment for insulin resistance</w:t>
      </w:r>
      <w:r w:rsidR="00631522">
        <w:rPr>
          <w:rFonts w:ascii="Times New Roman" w:hAnsi="Times New Roman" w:cs="Times New Roman"/>
          <w:sz w:val="24"/>
        </w:rPr>
        <w:t xml:space="preserve">; </w:t>
      </w:r>
      <w:r>
        <w:rPr>
          <w:rFonts w:ascii="Times New Roman" w:hAnsi="Times New Roman" w:cs="Times New Roman"/>
          <w:sz w:val="24"/>
        </w:rPr>
        <w:t>CKD, chronic kidney diseas</w:t>
      </w:r>
      <w:r w:rsidRPr="00F13E40">
        <w:rPr>
          <w:rFonts w:ascii="Times New Roman" w:hAnsi="Times New Roman" w:cs="Times New Roman"/>
          <w:sz w:val="24"/>
        </w:rPr>
        <w:t>e</w:t>
      </w:r>
      <w:r w:rsidR="00E12AC0" w:rsidRPr="00F13E40">
        <w:rPr>
          <w:rFonts w:ascii="Times New Roman" w:hAnsi="Times New Roman" w:cs="Times New Roman"/>
          <w:sz w:val="24"/>
        </w:rPr>
        <w:t>; UACR, urinary albumin-to-creatinine ratio; eGFR: estimated glomerular filtration rate.</w:t>
      </w:r>
    </w:p>
    <w:p w14:paraId="08EE61FB" w14:textId="77777777" w:rsidR="00A5351F" w:rsidRDefault="00A5351F" w:rsidP="00A5351F">
      <w:pPr>
        <w:rPr>
          <w:rFonts w:ascii="Times New Roman" w:hAnsi="Times New Roman" w:cs="Times New Roman"/>
        </w:rPr>
      </w:pPr>
    </w:p>
    <w:p w14:paraId="3C319873" w14:textId="62A4BF25" w:rsidR="00A5351F" w:rsidRPr="00584AF7" w:rsidRDefault="00DB22B7" w:rsidP="00A5351F">
      <w:pPr>
        <w:rPr>
          <w:rFonts w:ascii="Times New Roman" w:hAnsi="Times New Roman" w:cs="Times New Roman"/>
        </w:rPr>
        <w:sectPr w:rsidR="00A5351F" w:rsidRPr="00584AF7">
          <w:pgSz w:w="16840" w:h="11900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6545E07B" wp14:editId="2FECDA80">
            <wp:extent cx="5024284" cy="4447217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快照 2021-10-28 上午11.28.18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35031" cy="4456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B24B71" w14:textId="7F76F021" w:rsidR="001745B0" w:rsidRDefault="00B20D4C" w:rsidP="001745B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 xml:space="preserve">Supplementary </w:t>
      </w:r>
      <w:r w:rsidR="001745B0" w:rsidRPr="001002A2">
        <w:rPr>
          <w:rFonts w:ascii="Times New Roman" w:hAnsi="Times New Roman" w:cs="Times New Roman" w:hint="eastAsia"/>
          <w:sz w:val="24"/>
        </w:rPr>
        <w:t>Figure</w:t>
      </w:r>
      <w:r w:rsidR="001745B0" w:rsidRPr="001002A2">
        <w:rPr>
          <w:rFonts w:ascii="Times New Roman" w:hAnsi="Times New Roman" w:cs="Times New Roman"/>
          <w:sz w:val="24"/>
        </w:rPr>
        <w:t xml:space="preserve"> 2 Scatterplots and prevalence of discordance and concordance defined according to </w:t>
      </w:r>
      <w:r w:rsidR="001745B0" w:rsidRPr="001002A2">
        <w:rPr>
          <w:rFonts w:ascii="Times New Roman" w:hAnsi="Times New Roman" w:cs="Times New Roman" w:hint="eastAsia"/>
          <w:sz w:val="24"/>
        </w:rPr>
        <w:t>the</w:t>
      </w:r>
      <w:r w:rsidR="001745B0" w:rsidRPr="001002A2">
        <w:rPr>
          <w:rFonts w:ascii="Times New Roman" w:hAnsi="Times New Roman" w:cs="Times New Roman"/>
          <w:sz w:val="24"/>
        </w:rPr>
        <w:t xml:space="preserve"> upper quartile values of </w:t>
      </w:r>
      <w:proofErr w:type="spellStart"/>
      <w:r w:rsidR="001745B0" w:rsidRPr="001002A2">
        <w:rPr>
          <w:rFonts w:ascii="Times New Roman" w:hAnsi="Times New Roman" w:cs="Times New Roman"/>
          <w:sz w:val="24"/>
        </w:rPr>
        <w:t>TyG</w:t>
      </w:r>
      <w:proofErr w:type="spellEnd"/>
      <w:r w:rsidR="001745B0" w:rsidRPr="001002A2">
        <w:rPr>
          <w:rFonts w:ascii="Times New Roman" w:hAnsi="Times New Roman" w:cs="Times New Roman"/>
          <w:sz w:val="24"/>
        </w:rPr>
        <w:t xml:space="preserve"> index and HOMA-IR</w:t>
      </w:r>
      <w:r w:rsidR="004B27E9">
        <w:rPr>
          <w:rFonts w:ascii="Times New Roman" w:hAnsi="Times New Roman" w:cs="Times New Roman"/>
          <w:sz w:val="24"/>
        </w:rPr>
        <w:t xml:space="preserve">. </w:t>
      </w:r>
      <w:proofErr w:type="spellStart"/>
      <w:r w:rsidR="004B27E9" w:rsidRPr="004B27E9">
        <w:rPr>
          <w:rFonts w:ascii="Times New Roman" w:hAnsi="Times New Roman" w:cs="Times New Roman"/>
          <w:sz w:val="24"/>
        </w:rPr>
        <w:t>TyG</w:t>
      </w:r>
      <w:proofErr w:type="spellEnd"/>
      <w:r w:rsidR="004B27E9" w:rsidRPr="004B27E9">
        <w:rPr>
          <w:rFonts w:ascii="Times New Roman" w:hAnsi="Times New Roman" w:cs="Times New Roman"/>
          <w:sz w:val="24"/>
        </w:rPr>
        <w:t>, triglyceride glucose; HOMA-IR, homeostasis model assessment for insulin resistance;</w:t>
      </w:r>
    </w:p>
    <w:p w14:paraId="34051BD2" w14:textId="77777777" w:rsidR="001745B0" w:rsidRPr="001002A2" w:rsidRDefault="001745B0" w:rsidP="001745B0">
      <w:pPr>
        <w:rPr>
          <w:rFonts w:ascii="Times New Roman" w:hAnsi="Times New Roman" w:cs="Times New Roman"/>
          <w:sz w:val="24"/>
        </w:rPr>
      </w:pPr>
    </w:p>
    <w:p w14:paraId="43092519" w14:textId="606A91A3" w:rsidR="00B97ED7" w:rsidRPr="001745B0" w:rsidRDefault="00D93ED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7362165E" wp14:editId="70FF7F20">
            <wp:extent cx="8864600" cy="4187825"/>
            <wp:effectExtent l="0" t="0" r="0" b="317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fig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4187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B97ED7" w:rsidRPr="001745B0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00095B" w14:textId="77777777" w:rsidR="00EC7DC9" w:rsidRDefault="00EC7DC9" w:rsidP="00D52EC5">
      <w:r>
        <w:separator/>
      </w:r>
    </w:p>
  </w:endnote>
  <w:endnote w:type="continuationSeparator" w:id="0">
    <w:p w14:paraId="5CFB6B96" w14:textId="77777777" w:rsidR="00EC7DC9" w:rsidRDefault="00EC7DC9" w:rsidP="00D52E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A985FC" w14:textId="77777777" w:rsidR="00EC7DC9" w:rsidRDefault="00EC7DC9" w:rsidP="00D52EC5">
      <w:r>
        <w:separator/>
      </w:r>
    </w:p>
  </w:footnote>
  <w:footnote w:type="continuationSeparator" w:id="0">
    <w:p w14:paraId="03A0C06A" w14:textId="77777777" w:rsidR="00EC7DC9" w:rsidRDefault="00EC7DC9" w:rsidP="00D52EC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4382"/>
    <w:rsid w:val="00005146"/>
    <w:rsid w:val="00010F5B"/>
    <w:rsid w:val="00011514"/>
    <w:rsid w:val="000154BC"/>
    <w:rsid w:val="00017ECE"/>
    <w:rsid w:val="00021920"/>
    <w:rsid w:val="00023F62"/>
    <w:rsid w:val="00024CB1"/>
    <w:rsid w:val="00031074"/>
    <w:rsid w:val="000318C6"/>
    <w:rsid w:val="00032275"/>
    <w:rsid w:val="000433DB"/>
    <w:rsid w:val="00046BB9"/>
    <w:rsid w:val="000477FF"/>
    <w:rsid w:val="00053E1B"/>
    <w:rsid w:val="00054CC6"/>
    <w:rsid w:val="00056586"/>
    <w:rsid w:val="00057936"/>
    <w:rsid w:val="000659A0"/>
    <w:rsid w:val="00071910"/>
    <w:rsid w:val="00071F00"/>
    <w:rsid w:val="000817DD"/>
    <w:rsid w:val="00082405"/>
    <w:rsid w:val="000849CD"/>
    <w:rsid w:val="00084CE9"/>
    <w:rsid w:val="0009118D"/>
    <w:rsid w:val="00091724"/>
    <w:rsid w:val="000967D7"/>
    <w:rsid w:val="0009729D"/>
    <w:rsid w:val="000B45B3"/>
    <w:rsid w:val="000B4FEA"/>
    <w:rsid w:val="000B6DC3"/>
    <w:rsid w:val="000B783E"/>
    <w:rsid w:val="000C4270"/>
    <w:rsid w:val="000C54C3"/>
    <w:rsid w:val="000C556B"/>
    <w:rsid w:val="000C5A7D"/>
    <w:rsid w:val="000D46B3"/>
    <w:rsid w:val="000D6D33"/>
    <w:rsid w:val="000E4CE1"/>
    <w:rsid w:val="000F1A79"/>
    <w:rsid w:val="0010360B"/>
    <w:rsid w:val="00105A60"/>
    <w:rsid w:val="0010695E"/>
    <w:rsid w:val="001106B6"/>
    <w:rsid w:val="00113712"/>
    <w:rsid w:val="00116009"/>
    <w:rsid w:val="0012131E"/>
    <w:rsid w:val="0012372C"/>
    <w:rsid w:val="0013294C"/>
    <w:rsid w:val="001342C6"/>
    <w:rsid w:val="00134F6C"/>
    <w:rsid w:val="00135325"/>
    <w:rsid w:val="001364DE"/>
    <w:rsid w:val="00136DDE"/>
    <w:rsid w:val="00147928"/>
    <w:rsid w:val="00153641"/>
    <w:rsid w:val="001540D8"/>
    <w:rsid w:val="001547FE"/>
    <w:rsid w:val="001548A5"/>
    <w:rsid w:val="00157C39"/>
    <w:rsid w:val="00162D67"/>
    <w:rsid w:val="00172E2F"/>
    <w:rsid w:val="00173DA2"/>
    <w:rsid w:val="001745B0"/>
    <w:rsid w:val="00181AE1"/>
    <w:rsid w:val="00183396"/>
    <w:rsid w:val="0018350A"/>
    <w:rsid w:val="00184FC2"/>
    <w:rsid w:val="00186530"/>
    <w:rsid w:val="00191916"/>
    <w:rsid w:val="00192870"/>
    <w:rsid w:val="00193C8D"/>
    <w:rsid w:val="0019631B"/>
    <w:rsid w:val="001965E6"/>
    <w:rsid w:val="001978BC"/>
    <w:rsid w:val="001A2591"/>
    <w:rsid w:val="001A469F"/>
    <w:rsid w:val="001A6950"/>
    <w:rsid w:val="001A705C"/>
    <w:rsid w:val="001A7A46"/>
    <w:rsid w:val="001A7D6D"/>
    <w:rsid w:val="001B1C8D"/>
    <w:rsid w:val="001B227E"/>
    <w:rsid w:val="001B3899"/>
    <w:rsid w:val="001C0E55"/>
    <w:rsid w:val="001C3CAF"/>
    <w:rsid w:val="001C68BC"/>
    <w:rsid w:val="001D1473"/>
    <w:rsid w:val="001D2EE4"/>
    <w:rsid w:val="001E04B9"/>
    <w:rsid w:val="001E07A9"/>
    <w:rsid w:val="001E1392"/>
    <w:rsid w:val="001E2C6F"/>
    <w:rsid w:val="001E53C2"/>
    <w:rsid w:val="001F2BF1"/>
    <w:rsid w:val="001F3B22"/>
    <w:rsid w:val="001F5BD9"/>
    <w:rsid w:val="001F67EC"/>
    <w:rsid w:val="00200985"/>
    <w:rsid w:val="00202B59"/>
    <w:rsid w:val="00206D7B"/>
    <w:rsid w:val="002071DE"/>
    <w:rsid w:val="00211953"/>
    <w:rsid w:val="0021387C"/>
    <w:rsid w:val="00214083"/>
    <w:rsid w:val="00214BE5"/>
    <w:rsid w:val="00215F7E"/>
    <w:rsid w:val="00217673"/>
    <w:rsid w:val="0023292C"/>
    <w:rsid w:val="00233060"/>
    <w:rsid w:val="00235329"/>
    <w:rsid w:val="00236B10"/>
    <w:rsid w:val="0024222D"/>
    <w:rsid w:val="00243391"/>
    <w:rsid w:val="00244C19"/>
    <w:rsid w:val="00245D0E"/>
    <w:rsid w:val="002511E7"/>
    <w:rsid w:val="00256144"/>
    <w:rsid w:val="00256E14"/>
    <w:rsid w:val="002627EC"/>
    <w:rsid w:val="00273339"/>
    <w:rsid w:val="002747E9"/>
    <w:rsid w:val="00275A9B"/>
    <w:rsid w:val="002763A7"/>
    <w:rsid w:val="002802DA"/>
    <w:rsid w:val="00281E3E"/>
    <w:rsid w:val="002837F4"/>
    <w:rsid w:val="0028390A"/>
    <w:rsid w:val="00292238"/>
    <w:rsid w:val="00293471"/>
    <w:rsid w:val="00296788"/>
    <w:rsid w:val="00296DC6"/>
    <w:rsid w:val="002974D6"/>
    <w:rsid w:val="002A53A1"/>
    <w:rsid w:val="002B33EC"/>
    <w:rsid w:val="002B5BC7"/>
    <w:rsid w:val="002B685E"/>
    <w:rsid w:val="002B6908"/>
    <w:rsid w:val="002B6C9A"/>
    <w:rsid w:val="002C593B"/>
    <w:rsid w:val="002D3A42"/>
    <w:rsid w:val="002E0B5C"/>
    <w:rsid w:val="002F0768"/>
    <w:rsid w:val="002F1EE6"/>
    <w:rsid w:val="002F3495"/>
    <w:rsid w:val="003034E4"/>
    <w:rsid w:val="00305AED"/>
    <w:rsid w:val="00307A30"/>
    <w:rsid w:val="00307DFD"/>
    <w:rsid w:val="0031301F"/>
    <w:rsid w:val="00327CF9"/>
    <w:rsid w:val="0033080D"/>
    <w:rsid w:val="00332A04"/>
    <w:rsid w:val="00334CA1"/>
    <w:rsid w:val="003401B0"/>
    <w:rsid w:val="00342152"/>
    <w:rsid w:val="00345C41"/>
    <w:rsid w:val="00346835"/>
    <w:rsid w:val="0034764E"/>
    <w:rsid w:val="0035368B"/>
    <w:rsid w:val="00357F09"/>
    <w:rsid w:val="00360856"/>
    <w:rsid w:val="00361719"/>
    <w:rsid w:val="003636E2"/>
    <w:rsid w:val="003655DF"/>
    <w:rsid w:val="00365F84"/>
    <w:rsid w:val="00370184"/>
    <w:rsid w:val="00371823"/>
    <w:rsid w:val="003724D1"/>
    <w:rsid w:val="0037573E"/>
    <w:rsid w:val="00376124"/>
    <w:rsid w:val="00381782"/>
    <w:rsid w:val="00383A51"/>
    <w:rsid w:val="00386172"/>
    <w:rsid w:val="0039207E"/>
    <w:rsid w:val="003962BE"/>
    <w:rsid w:val="00397CF9"/>
    <w:rsid w:val="003A4924"/>
    <w:rsid w:val="003A5364"/>
    <w:rsid w:val="003A76E8"/>
    <w:rsid w:val="003B70A6"/>
    <w:rsid w:val="003C0C8A"/>
    <w:rsid w:val="003C5AA3"/>
    <w:rsid w:val="003C71D8"/>
    <w:rsid w:val="003D24C9"/>
    <w:rsid w:val="003D36D0"/>
    <w:rsid w:val="003D54D8"/>
    <w:rsid w:val="003E1F58"/>
    <w:rsid w:val="003E2430"/>
    <w:rsid w:val="003E4CE1"/>
    <w:rsid w:val="003F31F7"/>
    <w:rsid w:val="003F5359"/>
    <w:rsid w:val="003F5611"/>
    <w:rsid w:val="003F6B4E"/>
    <w:rsid w:val="004005C2"/>
    <w:rsid w:val="00402C63"/>
    <w:rsid w:val="004034FD"/>
    <w:rsid w:val="0040622D"/>
    <w:rsid w:val="00407E90"/>
    <w:rsid w:val="00414342"/>
    <w:rsid w:val="00417032"/>
    <w:rsid w:val="00424382"/>
    <w:rsid w:val="00425493"/>
    <w:rsid w:val="004256FC"/>
    <w:rsid w:val="00426ED7"/>
    <w:rsid w:val="004321DF"/>
    <w:rsid w:val="00437CB4"/>
    <w:rsid w:val="00444244"/>
    <w:rsid w:val="00444AFA"/>
    <w:rsid w:val="00445E2A"/>
    <w:rsid w:val="004460E5"/>
    <w:rsid w:val="0045569E"/>
    <w:rsid w:val="00455C22"/>
    <w:rsid w:val="00461628"/>
    <w:rsid w:val="00466342"/>
    <w:rsid w:val="0046766D"/>
    <w:rsid w:val="00471947"/>
    <w:rsid w:val="0047253D"/>
    <w:rsid w:val="004752AC"/>
    <w:rsid w:val="00475E1C"/>
    <w:rsid w:val="00477741"/>
    <w:rsid w:val="00490F75"/>
    <w:rsid w:val="004974A3"/>
    <w:rsid w:val="00497B94"/>
    <w:rsid w:val="004A5A0E"/>
    <w:rsid w:val="004B100B"/>
    <w:rsid w:val="004B27E9"/>
    <w:rsid w:val="004B4B0A"/>
    <w:rsid w:val="004C3823"/>
    <w:rsid w:val="004C6368"/>
    <w:rsid w:val="004E2ACE"/>
    <w:rsid w:val="004E3285"/>
    <w:rsid w:val="004E41A8"/>
    <w:rsid w:val="004F3288"/>
    <w:rsid w:val="005039D1"/>
    <w:rsid w:val="005072F7"/>
    <w:rsid w:val="00507ADF"/>
    <w:rsid w:val="00512C6F"/>
    <w:rsid w:val="00515ECA"/>
    <w:rsid w:val="005179DB"/>
    <w:rsid w:val="005218A1"/>
    <w:rsid w:val="005352C4"/>
    <w:rsid w:val="00536171"/>
    <w:rsid w:val="00541423"/>
    <w:rsid w:val="00542A51"/>
    <w:rsid w:val="005435B1"/>
    <w:rsid w:val="00543986"/>
    <w:rsid w:val="00544723"/>
    <w:rsid w:val="00544F5E"/>
    <w:rsid w:val="005552A6"/>
    <w:rsid w:val="005613A3"/>
    <w:rsid w:val="0056502A"/>
    <w:rsid w:val="00566AAA"/>
    <w:rsid w:val="00567625"/>
    <w:rsid w:val="00571257"/>
    <w:rsid w:val="0058367C"/>
    <w:rsid w:val="005869BA"/>
    <w:rsid w:val="00594590"/>
    <w:rsid w:val="005A06AB"/>
    <w:rsid w:val="005A31EF"/>
    <w:rsid w:val="005A3EAC"/>
    <w:rsid w:val="005A637D"/>
    <w:rsid w:val="005A6696"/>
    <w:rsid w:val="005B0DBE"/>
    <w:rsid w:val="005B1857"/>
    <w:rsid w:val="005B301E"/>
    <w:rsid w:val="005B3A2F"/>
    <w:rsid w:val="005B7DEE"/>
    <w:rsid w:val="005C1057"/>
    <w:rsid w:val="005C4B3E"/>
    <w:rsid w:val="005C52D0"/>
    <w:rsid w:val="005C5722"/>
    <w:rsid w:val="005D0C8A"/>
    <w:rsid w:val="005D3C85"/>
    <w:rsid w:val="005D433E"/>
    <w:rsid w:val="005D6CE7"/>
    <w:rsid w:val="005E3DF2"/>
    <w:rsid w:val="005E440D"/>
    <w:rsid w:val="005E4641"/>
    <w:rsid w:val="005E48BC"/>
    <w:rsid w:val="005E5E30"/>
    <w:rsid w:val="005E6610"/>
    <w:rsid w:val="005F3B32"/>
    <w:rsid w:val="005F468E"/>
    <w:rsid w:val="0060075C"/>
    <w:rsid w:val="00604DDC"/>
    <w:rsid w:val="0060696F"/>
    <w:rsid w:val="00607A73"/>
    <w:rsid w:val="00614D99"/>
    <w:rsid w:val="00621A4F"/>
    <w:rsid w:val="006249BD"/>
    <w:rsid w:val="00624D84"/>
    <w:rsid w:val="00625C07"/>
    <w:rsid w:val="00630D22"/>
    <w:rsid w:val="00631522"/>
    <w:rsid w:val="00631CCB"/>
    <w:rsid w:val="00632016"/>
    <w:rsid w:val="00636BAE"/>
    <w:rsid w:val="0064047E"/>
    <w:rsid w:val="00640589"/>
    <w:rsid w:val="00642ABB"/>
    <w:rsid w:val="006445BD"/>
    <w:rsid w:val="00644C47"/>
    <w:rsid w:val="00645A2F"/>
    <w:rsid w:val="006545DC"/>
    <w:rsid w:val="0066220A"/>
    <w:rsid w:val="0066363C"/>
    <w:rsid w:val="006652EE"/>
    <w:rsid w:val="006913FB"/>
    <w:rsid w:val="00692840"/>
    <w:rsid w:val="00692FC4"/>
    <w:rsid w:val="00694C6B"/>
    <w:rsid w:val="006A2E6E"/>
    <w:rsid w:val="006A3A7D"/>
    <w:rsid w:val="006A3D0A"/>
    <w:rsid w:val="006A6078"/>
    <w:rsid w:val="006A68D3"/>
    <w:rsid w:val="006A69A9"/>
    <w:rsid w:val="006A6BA4"/>
    <w:rsid w:val="006B3B78"/>
    <w:rsid w:val="006B6C3E"/>
    <w:rsid w:val="006C2B12"/>
    <w:rsid w:val="006C32BB"/>
    <w:rsid w:val="006C5C01"/>
    <w:rsid w:val="006C5F24"/>
    <w:rsid w:val="006D306A"/>
    <w:rsid w:val="006E1584"/>
    <w:rsid w:val="006E2595"/>
    <w:rsid w:val="006E5EBC"/>
    <w:rsid w:val="006E6D6A"/>
    <w:rsid w:val="006F3482"/>
    <w:rsid w:val="006F6F4F"/>
    <w:rsid w:val="007027CE"/>
    <w:rsid w:val="0070288E"/>
    <w:rsid w:val="00704A84"/>
    <w:rsid w:val="00705E8C"/>
    <w:rsid w:val="007061BE"/>
    <w:rsid w:val="007077DF"/>
    <w:rsid w:val="00713DE8"/>
    <w:rsid w:val="00717C71"/>
    <w:rsid w:val="00720C8B"/>
    <w:rsid w:val="00724813"/>
    <w:rsid w:val="0073669E"/>
    <w:rsid w:val="007421C0"/>
    <w:rsid w:val="007437E9"/>
    <w:rsid w:val="00744E29"/>
    <w:rsid w:val="00763C6C"/>
    <w:rsid w:val="00770E4F"/>
    <w:rsid w:val="007716B8"/>
    <w:rsid w:val="00772E7E"/>
    <w:rsid w:val="0077787D"/>
    <w:rsid w:val="0078002A"/>
    <w:rsid w:val="00783B4C"/>
    <w:rsid w:val="00797EE4"/>
    <w:rsid w:val="007A1E7B"/>
    <w:rsid w:val="007A26AE"/>
    <w:rsid w:val="007A4172"/>
    <w:rsid w:val="007A5F7F"/>
    <w:rsid w:val="007B60DB"/>
    <w:rsid w:val="007C0C16"/>
    <w:rsid w:val="007C295C"/>
    <w:rsid w:val="007C5DC8"/>
    <w:rsid w:val="007C60DD"/>
    <w:rsid w:val="007C7392"/>
    <w:rsid w:val="007D42B7"/>
    <w:rsid w:val="007D59CA"/>
    <w:rsid w:val="007E1EF5"/>
    <w:rsid w:val="007E2ED5"/>
    <w:rsid w:val="007E392A"/>
    <w:rsid w:val="007E4ED2"/>
    <w:rsid w:val="007F5F39"/>
    <w:rsid w:val="007F6EE2"/>
    <w:rsid w:val="008079E2"/>
    <w:rsid w:val="00810301"/>
    <w:rsid w:val="0081205B"/>
    <w:rsid w:val="00817411"/>
    <w:rsid w:val="0081794D"/>
    <w:rsid w:val="00823A5C"/>
    <w:rsid w:val="008301C1"/>
    <w:rsid w:val="008347AC"/>
    <w:rsid w:val="0083617F"/>
    <w:rsid w:val="00841350"/>
    <w:rsid w:val="008430FE"/>
    <w:rsid w:val="008442D4"/>
    <w:rsid w:val="0085026A"/>
    <w:rsid w:val="00850626"/>
    <w:rsid w:val="008509B6"/>
    <w:rsid w:val="00850B7E"/>
    <w:rsid w:val="008530E9"/>
    <w:rsid w:val="008535EF"/>
    <w:rsid w:val="00860B65"/>
    <w:rsid w:val="0086522F"/>
    <w:rsid w:val="008747F5"/>
    <w:rsid w:val="008752DE"/>
    <w:rsid w:val="00876056"/>
    <w:rsid w:val="00877709"/>
    <w:rsid w:val="00880337"/>
    <w:rsid w:val="008816DA"/>
    <w:rsid w:val="00886AD7"/>
    <w:rsid w:val="00892DA2"/>
    <w:rsid w:val="00896B9D"/>
    <w:rsid w:val="008A0F47"/>
    <w:rsid w:val="008A2A3D"/>
    <w:rsid w:val="008A2A5C"/>
    <w:rsid w:val="008A54E8"/>
    <w:rsid w:val="008A632F"/>
    <w:rsid w:val="008B131D"/>
    <w:rsid w:val="008B3EAD"/>
    <w:rsid w:val="008B475D"/>
    <w:rsid w:val="008B5585"/>
    <w:rsid w:val="008B5932"/>
    <w:rsid w:val="008C6EBF"/>
    <w:rsid w:val="008D4FD6"/>
    <w:rsid w:val="008D5759"/>
    <w:rsid w:val="008E16BE"/>
    <w:rsid w:val="008E3A9B"/>
    <w:rsid w:val="008E623E"/>
    <w:rsid w:val="008E6789"/>
    <w:rsid w:val="008F4838"/>
    <w:rsid w:val="0090062C"/>
    <w:rsid w:val="00913FDA"/>
    <w:rsid w:val="00917D3E"/>
    <w:rsid w:val="00924A75"/>
    <w:rsid w:val="00931274"/>
    <w:rsid w:val="009339ED"/>
    <w:rsid w:val="00933F1A"/>
    <w:rsid w:val="00937C32"/>
    <w:rsid w:val="009420A8"/>
    <w:rsid w:val="00944D93"/>
    <w:rsid w:val="0095031A"/>
    <w:rsid w:val="009578D1"/>
    <w:rsid w:val="00960A2C"/>
    <w:rsid w:val="00961055"/>
    <w:rsid w:val="009615DB"/>
    <w:rsid w:val="009656BA"/>
    <w:rsid w:val="00967CA5"/>
    <w:rsid w:val="009861FF"/>
    <w:rsid w:val="00987730"/>
    <w:rsid w:val="00991845"/>
    <w:rsid w:val="00992839"/>
    <w:rsid w:val="00996A85"/>
    <w:rsid w:val="00997293"/>
    <w:rsid w:val="00997CFA"/>
    <w:rsid w:val="009B0B37"/>
    <w:rsid w:val="009B0E50"/>
    <w:rsid w:val="009B1ABB"/>
    <w:rsid w:val="009B2046"/>
    <w:rsid w:val="009B678E"/>
    <w:rsid w:val="009C0379"/>
    <w:rsid w:val="009C16B0"/>
    <w:rsid w:val="009C2429"/>
    <w:rsid w:val="009C3B0A"/>
    <w:rsid w:val="009C7396"/>
    <w:rsid w:val="009E2EF6"/>
    <w:rsid w:val="009E6730"/>
    <w:rsid w:val="009F094D"/>
    <w:rsid w:val="009F4782"/>
    <w:rsid w:val="00A1738D"/>
    <w:rsid w:val="00A20CA7"/>
    <w:rsid w:val="00A241C0"/>
    <w:rsid w:val="00A242CA"/>
    <w:rsid w:val="00A27592"/>
    <w:rsid w:val="00A30F49"/>
    <w:rsid w:val="00A33542"/>
    <w:rsid w:val="00A35252"/>
    <w:rsid w:val="00A35297"/>
    <w:rsid w:val="00A3687C"/>
    <w:rsid w:val="00A3706E"/>
    <w:rsid w:val="00A44759"/>
    <w:rsid w:val="00A527CA"/>
    <w:rsid w:val="00A5351F"/>
    <w:rsid w:val="00A53887"/>
    <w:rsid w:val="00A63238"/>
    <w:rsid w:val="00A81B76"/>
    <w:rsid w:val="00A81D8B"/>
    <w:rsid w:val="00A85D04"/>
    <w:rsid w:val="00A8677E"/>
    <w:rsid w:val="00A96A3D"/>
    <w:rsid w:val="00A96F02"/>
    <w:rsid w:val="00AA4210"/>
    <w:rsid w:val="00AB47C4"/>
    <w:rsid w:val="00AB69EF"/>
    <w:rsid w:val="00AC016E"/>
    <w:rsid w:val="00AC030B"/>
    <w:rsid w:val="00AC1D4E"/>
    <w:rsid w:val="00AC5E7B"/>
    <w:rsid w:val="00AD0F5E"/>
    <w:rsid w:val="00AD24F8"/>
    <w:rsid w:val="00AE1B55"/>
    <w:rsid w:val="00AE23FB"/>
    <w:rsid w:val="00AE399C"/>
    <w:rsid w:val="00AE57AF"/>
    <w:rsid w:val="00AF3D17"/>
    <w:rsid w:val="00AF3DDB"/>
    <w:rsid w:val="00AF53C1"/>
    <w:rsid w:val="00B039C6"/>
    <w:rsid w:val="00B03FF3"/>
    <w:rsid w:val="00B059BA"/>
    <w:rsid w:val="00B06B6D"/>
    <w:rsid w:val="00B1092B"/>
    <w:rsid w:val="00B1455F"/>
    <w:rsid w:val="00B156EF"/>
    <w:rsid w:val="00B15BBD"/>
    <w:rsid w:val="00B17EFE"/>
    <w:rsid w:val="00B20D4C"/>
    <w:rsid w:val="00B216D6"/>
    <w:rsid w:val="00B221D8"/>
    <w:rsid w:val="00B23697"/>
    <w:rsid w:val="00B24CC3"/>
    <w:rsid w:val="00B27085"/>
    <w:rsid w:val="00B278FD"/>
    <w:rsid w:val="00B33BBA"/>
    <w:rsid w:val="00B33E9E"/>
    <w:rsid w:val="00B3740C"/>
    <w:rsid w:val="00B37438"/>
    <w:rsid w:val="00B405F0"/>
    <w:rsid w:val="00B40AD2"/>
    <w:rsid w:val="00B43BFC"/>
    <w:rsid w:val="00B45372"/>
    <w:rsid w:val="00B50B08"/>
    <w:rsid w:val="00B53C94"/>
    <w:rsid w:val="00B54D4F"/>
    <w:rsid w:val="00B60F73"/>
    <w:rsid w:val="00B61DB8"/>
    <w:rsid w:val="00B62103"/>
    <w:rsid w:val="00B63E5B"/>
    <w:rsid w:val="00B7787E"/>
    <w:rsid w:val="00B844CB"/>
    <w:rsid w:val="00B85CBA"/>
    <w:rsid w:val="00B861AD"/>
    <w:rsid w:val="00B92940"/>
    <w:rsid w:val="00B9411C"/>
    <w:rsid w:val="00B96086"/>
    <w:rsid w:val="00B9731C"/>
    <w:rsid w:val="00B97ED7"/>
    <w:rsid w:val="00BA7367"/>
    <w:rsid w:val="00BB0147"/>
    <w:rsid w:val="00BB05D5"/>
    <w:rsid w:val="00BB4941"/>
    <w:rsid w:val="00BB505D"/>
    <w:rsid w:val="00BC7D41"/>
    <w:rsid w:val="00BD694B"/>
    <w:rsid w:val="00BE0AEC"/>
    <w:rsid w:val="00BE1902"/>
    <w:rsid w:val="00BE3AE0"/>
    <w:rsid w:val="00BE6B42"/>
    <w:rsid w:val="00BF298C"/>
    <w:rsid w:val="00BF56C2"/>
    <w:rsid w:val="00C00F40"/>
    <w:rsid w:val="00C0247C"/>
    <w:rsid w:val="00C05F01"/>
    <w:rsid w:val="00C079B0"/>
    <w:rsid w:val="00C11E3B"/>
    <w:rsid w:val="00C13066"/>
    <w:rsid w:val="00C14233"/>
    <w:rsid w:val="00C22F78"/>
    <w:rsid w:val="00C23356"/>
    <w:rsid w:val="00C275E5"/>
    <w:rsid w:val="00C36F2B"/>
    <w:rsid w:val="00C43376"/>
    <w:rsid w:val="00C46BC9"/>
    <w:rsid w:val="00C46CD0"/>
    <w:rsid w:val="00C501EB"/>
    <w:rsid w:val="00C57263"/>
    <w:rsid w:val="00C61413"/>
    <w:rsid w:val="00C653D7"/>
    <w:rsid w:val="00C67237"/>
    <w:rsid w:val="00C700F8"/>
    <w:rsid w:val="00C71F18"/>
    <w:rsid w:val="00C800B1"/>
    <w:rsid w:val="00C82180"/>
    <w:rsid w:val="00C827BE"/>
    <w:rsid w:val="00C87F48"/>
    <w:rsid w:val="00C934F0"/>
    <w:rsid w:val="00C958C3"/>
    <w:rsid w:val="00C9641C"/>
    <w:rsid w:val="00CA5927"/>
    <w:rsid w:val="00CA63D8"/>
    <w:rsid w:val="00CB3290"/>
    <w:rsid w:val="00CB3F9C"/>
    <w:rsid w:val="00CB5FA5"/>
    <w:rsid w:val="00CB63F5"/>
    <w:rsid w:val="00CB69C8"/>
    <w:rsid w:val="00CC145F"/>
    <w:rsid w:val="00CC53E6"/>
    <w:rsid w:val="00CF2EB8"/>
    <w:rsid w:val="00CF35EC"/>
    <w:rsid w:val="00D003B3"/>
    <w:rsid w:val="00D02D53"/>
    <w:rsid w:val="00D07901"/>
    <w:rsid w:val="00D11557"/>
    <w:rsid w:val="00D208F6"/>
    <w:rsid w:val="00D212DF"/>
    <w:rsid w:val="00D24732"/>
    <w:rsid w:val="00D33A5D"/>
    <w:rsid w:val="00D43553"/>
    <w:rsid w:val="00D4543F"/>
    <w:rsid w:val="00D52EC5"/>
    <w:rsid w:val="00D54F55"/>
    <w:rsid w:val="00D55E71"/>
    <w:rsid w:val="00D6577F"/>
    <w:rsid w:val="00D65C01"/>
    <w:rsid w:val="00D66E8A"/>
    <w:rsid w:val="00D71E43"/>
    <w:rsid w:val="00D762C5"/>
    <w:rsid w:val="00D82195"/>
    <w:rsid w:val="00D82B73"/>
    <w:rsid w:val="00D847CD"/>
    <w:rsid w:val="00D87E0D"/>
    <w:rsid w:val="00D93ED3"/>
    <w:rsid w:val="00DA0CCF"/>
    <w:rsid w:val="00DA1152"/>
    <w:rsid w:val="00DA1951"/>
    <w:rsid w:val="00DA4B3D"/>
    <w:rsid w:val="00DA59DF"/>
    <w:rsid w:val="00DB22B7"/>
    <w:rsid w:val="00DB242C"/>
    <w:rsid w:val="00DB3A5C"/>
    <w:rsid w:val="00DC3832"/>
    <w:rsid w:val="00DC484B"/>
    <w:rsid w:val="00DC4BE9"/>
    <w:rsid w:val="00DD2DA8"/>
    <w:rsid w:val="00DD2E60"/>
    <w:rsid w:val="00DD3377"/>
    <w:rsid w:val="00DE21AF"/>
    <w:rsid w:val="00DF3383"/>
    <w:rsid w:val="00DF3C8F"/>
    <w:rsid w:val="00DF61E6"/>
    <w:rsid w:val="00DF7B68"/>
    <w:rsid w:val="00E06765"/>
    <w:rsid w:val="00E12AC0"/>
    <w:rsid w:val="00E13597"/>
    <w:rsid w:val="00E14F8A"/>
    <w:rsid w:val="00E20F9A"/>
    <w:rsid w:val="00E2442E"/>
    <w:rsid w:val="00E27A74"/>
    <w:rsid w:val="00E27D63"/>
    <w:rsid w:val="00E310D4"/>
    <w:rsid w:val="00E34B2C"/>
    <w:rsid w:val="00E34F87"/>
    <w:rsid w:val="00E40136"/>
    <w:rsid w:val="00E4220B"/>
    <w:rsid w:val="00E43A00"/>
    <w:rsid w:val="00E46807"/>
    <w:rsid w:val="00E6159B"/>
    <w:rsid w:val="00E72126"/>
    <w:rsid w:val="00E74382"/>
    <w:rsid w:val="00E7462A"/>
    <w:rsid w:val="00E75353"/>
    <w:rsid w:val="00E828A4"/>
    <w:rsid w:val="00E865A5"/>
    <w:rsid w:val="00E912E6"/>
    <w:rsid w:val="00E96604"/>
    <w:rsid w:val="00E97573"/>
    <w:rsid w:val="00EA13F7"/>
    <w:rsid w:val="00EB065A"/>
    <w:rsid w:val="00EB206A"/>
    <w:rsid w:val="00EB27CD"/>
    <w:rsid w:val="00EB6484"/>
    <w:rsid w:val="00EC228E"/>
    <w:rsid w:val="00EC2B97"/>
    <w:rsid w:val="00EC2FD9"/>
    <w:rsid w:val="00EC7DC9"/>
    <w:rsid w:val="00ED0802"/>
    <w:rsid w:val="00ED4097"/>
    <w:rsid w:val="00ED62B6"/>
    <w:rsid w:val="00ED79EE"/>
    <w:rsid w:val="00EE40FF"/>
    <w:rsid w:val="00EE54A9"/>
    <w:rsid w:val="00EF74A6"/>
    <w:rsid w:val="00F0031D"/>
    <w:rsid w:val="00F0179A"/>
    <w:rsid w:val="00F03839"/>
    <w:rsid w:val="00F054C2"/>
    <w:rsid w:val="00F05578"/>
    <w:rsid w:val="00F07D49"/>
    <w:rsid w:val="00F1247C"/>
    <w:rsid w:val="00F13E40"/>
    <w:rsid w:val="00F150EF"/>
    <w:rsid w:val="00F20947"/>
    <w:rsid w:val="00F30CDD"/>
    <w:rsid w:val="00F33791"/>
    <w:rsid w:val="00F4587D"/>
    <w:rsid w:val="00F4722C"/>
    <w:rsid w:val="00F53BB9"/>
    <w:rsid w:val="00F5557D"/>
    <w:rsid w:val="00F5575E"/>
    <w:rsid w:val="00F55853"/>
    <w:rsid w:val="00F602CF"/>
    <w:rsid w:val="00F6167C"/>
    <w:rsid w:val="00F64CDD"/>
    <w:rsid w:val="00F670E2"/>
    <w:rsid w:val="00F707F8"/>
    <w:rsid w:val="00F86624"/>
    <w:rsid w:val="00F940F5"/>
    <w:rsid w:val="00F94450"/>
    <w:rsid w:val="00F95B20"/>
    <w:rsid w:val="00F97268"/>
    <w:rsid w:val="00FA051B"/>
    <w:rsid w:val="00FA096E"/>
    <w:rsid w:val="00FB12C5"/>
    <w:rsid w:val="00FB257D"/>
    <w:rsid w:val="00FC15C6"/>
    <w:rsid w:val="00FC1F93"/>
    <w:rsid w:val="00FC2774"/>
    <w:rsid w:val="00FC40F5"/>
    <w:rsid w:val="00FD1ECB"/>
    <w:rsid w:val="00FE2232"/>
    <w:rsid w:val="00FE6AB2"/>
    <w:rsid w:val="00FE70BE"/>
    <w:rsid w:val="00FF1153"/>
    <w:rsid w:val="08CB0D8C"/>
    <w:rsid w:val="0F274BDD"/>
    <w:rsid w:val="103B7303"/>
    <w:rsid w:val="11552260"/>
    <w:rsid w:val="197956AF"/>
    <w:rsid w:val="227429A1"/>
    <w:rsid w:val="229362C5"/>
    <w:rsid w:val="22B54765"/>
    <w:rsid w:val="27415023"/>
    <w:rsid w:val="29D922C0"/>
    <w:rsid w:val="2A012B92"/>
    <w:rsid w:val="2BDA4F7D"/>
    <w:rsid w:val="2EB16E25"/>
    <w:rsid w:val="352038D8"/>
    <w:rsid w:val="47AC4167"/>
    <w:rsid w:val="47DC0FC2"/>
    <w:rsid w:val="482E3F23"/>
    <w:rsid w:val="595E1611"/>
    <w:rsid w:val="59655128"/>
    <w:rsid w:val="65AE659F"/>
    <w:rsid w:val="668E4CF5"/>
    <w:rsid w:val="6A1E15C0"/>
    <w:rsid w:val="6AA33A5C"/>
    <w:rsid w:val="6C50066B"/>
    <w:rsid w:val="73107181"/>
    <w:rsid w:val="755C27D2"/>
    <w:rsid w:val="768E32A8"/>
    <w:rsid w:val="76C7058D"/>
    <w:rsid w:val="789807AA"/>
    <w:rsid w:val="7A961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12DCA8"/>
  <w15:docId w15:val="{1C87652C-1BE0-F44D-90FA-0FFD6C98E1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D93ED3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D93ED3"/>
    <w:rPr>
      <w:rFonts w:ascii="宋体" w:eastAsia="宋体"/>
      <w:kern w:val="2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D52E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D52EC5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D52EC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D52EC5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5</Pages>
  <Words>791</Words>
  <Characters>4515</Characters>
  <Application>Microsoft Office Word</Application>
  <DocSecurity>0</DocSecurity>
  <Lines>37</Lines>
  <Paragraphs>10</Paragraphs>
  <ScaleCrop>false</ScaleCrop>
  <Company/>
  <LinksUpToDate>false</LinksUpToDate>
  <CharactersWithSpaces>5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ialu</dc:creator>
  <cp:lastModifiedBy>Wang Jialu</cp:lastModifiedBy>
  <cp:revision>104</cp:revision>
  <dcterms:created xsi:type="dcterms:W3CDTF">2021-06-04T15:05:00Z</dcterms:created>
  <dcterms:modified xsi:type="dcterms:W3CDTF">2021-11-24T0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208</vt:lpwstr>
  </property>
</Properties>
</file>